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0554D" w14:textId="6DB4E474" w:rsidR="00001CC5" w:rsidRDefault="00001CC5" w:rsidP="00CC5C4E">
      <w:pPr>
        <w:pStyle w:val="Title"/>
        <w:rPr>
          <w:b/>
          <w:bCs/>
          <w:color w:val="000000" w:themeColor="text1"/>
          <w:sz w:val="48"/>
          <w:szCs w:val="48"/>
          <w:lang w:val="en-CA"/>
        </w:rPr>
      </w:pPr>
      <w:r>
        <w:rPr>
          <w:b/>
          <w:bCs/>
          <w:color w:val="000000" w:themeColor="text1"/>
          <w:sz w:val="48"/>
          <w:szCs w:val="48"/>
          <w:lang w:val="en-CA"/>
        </w:rPr>
        <w:t>Supplementary Information</w:t>
      </w:r>
      <w:r w:rsidRPr="00BA64F7">
        <w:rPr>
          <w:b/>
          <w:bCs/>
          <w:color w:val="000000" w:themeColor="text1"/>
          <w:sz w:val="48"/>
          <w:szCs w:val="48"/>
          <w:lang w:val="en-CA"/>
        </w:rPr>
        <w:t xml:space="preserve"> </w:t>
      </w:r>
      <w:r>
        <w:rPr>
          <w:b/>
          <w:bCs/>
          <w:color w:val="000000" w:themeColor="text1"/>
          <w:sz w:val="48"/>
          <w:szCs w:val="48"/>
          <w:lang w:val="en-CA"/>
        </w:rPr>
        <w:t>for:</w:t>
      </w:r>
    </w:p>
    <w:p w14:paraId="69529793" w14:textId="77777777" w:rsidR="00001CC5" w:rsidRDefault="00001CC5" w:rsidP="00CC5C4E">
      <w:pPr>
        <w:pStyle w:val="Title"/>
        <w:rPr>
          <w:b/>
          <w:bCs/>
          <w:color w:val="000000" w:themeColor="text1"/>
          <w:sz w:val="48"/>
          <w:szCs w:val="48"/>
          <w:lang w:val="en-CA"/>
        </w:rPr>
      </w:pPr>
    </w:p>
    <w:p w14:paraId="3D3FA184" w14:textId="31860F85" w:rsidR="00CC5C4E" w:rsidRDefault="00CC5C4E" w:rsidP="00001CC5">
      <w:pPr>
        <w:pStyle w:val="Title"/>
        <w:rPr>
          <w:b/>
          <w:bCs/>
          <w:color w:val="000000" w:themeColor="text1"/>
          <w:sz w:val="48"/>
          <w:szCs w:val="48"/>
          <w:lang w:val="en-CA"/>
        </w:rPr>
      </w:pPr>
      <w:r w:rsidRPr="00BA64F7">
        <w:rPr>
          <w:b/>
          <w:bCs/>
          <w:color w:val="000000" w:themeColor="text1"/>
          <w:sz w:val="48"/>
          <w:szCs w:val="48"/>
          <w:lang w:val="en-CA"/>
        </w:rPr>
        <w:t>Automated Segmentation of the Individual Branches of the Carotid Arteries in Contrast-Enhanced MR Angiography</w:t>
      </w:r>
      <w:r w:rsidR="005634FA">
        <w:rPr>
          <w:b/>
          <w:bCs/>
          <w:color w:val="000000" w:themeColor="text1"/>
          <w:sz w:val="48"/>
          <w:szCs w:val="48"/>
          <w:lang w:val="en-CA"/>
        </w:rPr>
        <w:t xml:space="preserve"> using </w:t>
      </w:r>
      <w:proofErr w:type="spellStart"/>
      <w:r w:rsidR="005634FA">
        <w:rPr>
          <w:b/>
          <w:bCs/>
          <w:color w:val="000000" w:themeColor="text1"/>
          <w:sz w:val="48"/>
          <w:szCs w:val="48"/>
          <w:lang w:val="en-CA"/>
        </w:rPr>
        <w:t>DeepMedic</w:t>
      </w:r>
      <w:proofErr w:type="spellEnd"/>
    </w:p>
    <w:p w14:paraId="7F0E415F" w14:textId="77777777" w:rsidR="002E598D" w:rsidRPr="002E598D" w:rsidRDefault="002E598D" w:rsidP="002E598D">
      <w:pPr>
        <w:rPr>
          <w:lang w:val="en-CA"/>
        </w:rPr>
      </w:pPr>
    </w:p>
    <w:p w14:paraId="49E20CE2" w14:textId="4DEBB3EF" w:rsidR="00CC5C4E" w:rsidRPr="0037229F" w:rsidRDefault="00CC5C4E" w:rsidP="00CC5C4E">
      <w:pPr>
        <w:rPr>
          <w:rFonts w:asciiTheme="minorHAnsi" w:hAnsiTheme="minorHAnsi" w:cstheme="minorHAnsi"/>
          <w:color w:val="000000" w:themeColor="text1"/>
          <w:vertAlign w:val="superscript"/>
          <w:lang w:val="en-US"/>
        </w:rPr>
      </w:pPr>
      <w:r w:rsidRPr="0037229F">
        <w:rPr>
          <w:rFonts w:asciiTheme="minorHAnsi" w:hAnsiTheme="minorHAnsi" w:cstheme="minorHAnsi"/>
          <w:color w:val="000000" w:themeColor="text1"/>
          <w:lang w:val="en-US"/>
        </w:rPr>
        <w:t>Magnus Ziegler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PhD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,2,*</w:t>
      </w:r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Jesper</w:t>
      </w:r>
      <w:proofErr w:type="spellEnd"/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Alfraeus</w:t>
      </w:r>
      <w:proofErr w:type="spellEnd"/>
      <w:r>
        <w:rPr>
          <w:rFonts w:asciiTheme="minorHAnsi" w:hAnsiTheme="minorHAnsi" w:cstheme="minorHAnsi"/>
          <w:color w:val="000000" w:themeColor="text1"/>
          <w:lang w:val="en-US"/>
        </w:rPr>
        <w:t xml:space="preserve"> MSc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</w:t>
      </w:r>
      <w:r w:rsidRPr="0037229F">
        <w:rPr>
          <w:rFonts w:asciiTheme="minorHAnsi" w:hAnsiTheme="minorHAnsi" w:cstheme="minorHAnsi"/>
          <w:color w:val="000000" w:themeColor="text1"/>
          <w:lang w:val="en-US"/>
        </w:rPr>
        <w:t>, Mariana Bustamante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PhD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,2</w:t>
      </w:r>
      <w:r w:rsidRPr="0037229F">
        <w:rPr>
          <w:rFonts w:asciiTheme="minorHAnsi" w:hAnsiTheme="minorHAnsi" w:cstheme="minorHAnsi"/>
          <w:color w:val="000000" w:themeColor="text1"/>
          <w:lang w:val="en-US"/>
        </w:rPr>
        <w:t>, Elin Good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MD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,2,3</w:t>
      </w:r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, Jan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Engvall</w:t>
      </w:r>
      <w:proofErr w:type="spellEnd"/>
      <w:r>
        <w:rPr>
          <w:rFonts w:asciiTheme="minorHAnsi" w:hAnsiTheme="minorHAnsi" w:cstheme="minorHAnsi"/>
          <w:color w:val="000000" w:themeColor="text1"/>
          <w:lang w:val="en-US"/>
        </w:rPr>
        <w:t xml:space="preserve"> MD PhD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,2,4</w:t>
      </w:r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Ebo</w:t>
      </w:r>
      <w:proofErr w:type="spellEnd"/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 de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Muinck</w:t>
      </w:r>
      <w:proofErr w:type="spellEnd"/>
      <w:r>
        <w:rPr>
          <w:rFonts w:asciiTheme="minorHAnsi" w:hAnsiTheme="minorHAnsi" w:cstheme="minorHAnsi"/>
          <w:color w:val="000000" w:themeColor="text1"/>
          <w:lang w:val="en-US"/>
        </w:rPr>
        <w:t xml:space="preserve"> MD PhD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 xml:space="preserve">1,2,3 </w:t>
      </w:r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and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Petter</w:t>
      </w:r>
      <w:proofErr w:type="spellEnd"/>
      <w:r w:rsidRPr="0037229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37229F">
        <w:rPr>
          <w:rFonts w:asciiTheme="minorHAnsi" w:hAnsiTheme="minorHAnsi" w:cstheme="minorHAnsi"/>
          <w:color w:val="000000" w:themeColor="text1"/>
          <w:lang w:val="en-US"/>
        </w:rPr>
        <w:t>Dyverfeldt</w:t>
      </w:r>
      <w:proofErr w:type="spellEnd"/>
      <w:r>
        <w:rPr>
          <w:rFonts w:asciiTheme="minorHAnsi" w:hAnsiTheme="minorHAnsi" w:cstheme="minorHAnsi"/>
          <w:color w:val="000000" w:themeColor="text1"/>
          <w:lang w:val="en-US"/>
        </w:rPr>
        <w:t xml:space="preserve"> PhD</w:t>
      </w:r>
      <w:r w:rsidRPr="0037229F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,2</w:t>
      </w:r>
    </w:p>
    <w:p w14:paraId="53A09E0C" w14:textId="77777777" w:rsidR="00CC5C4E" w:rsidRDefault="00CC5C4E">
      <w:pPr>
        <w:rPr>
          <w:rFonts w:asciiTheme="majorHAnsi" w:eastAsiaTheme="majorEastAsia" w:hAnsiTheme="majorHAnsi" w:cstheme="majorBidi"/>
          <w:noProof/>
          <w:color w:val="000000" w:themeColor="text1"/>
          <w:sz w:val="32"/>
          <w:szCs w:val="32"/>
          <w:lang w:val="en-CA"/>
        </w:rPr>
      </w:pPr>
      <w:r>
        <w:rPr>
          <w:noProof/>
          <w:color w:val="000000" w:themeColor="text1"/>
          <w:lang w:val="en-CA"/>
        </w:rPr>
        <w:br w:type="page"/>
      </w:r>
    </w:p>
    <w:p w14:paraId="113C4304" w14:textId="085F85E7" w:rsidR="00752DEA" w:rsidRPr="00574E40" w:rsidRDefault="009B3E8E" w:rsidP="00752DEA">
      <w:pPr>
        <w:pStyle w:val="Heading1"/>
        <w:rPr>
          <w:noProof/>
          <w:color w:val="000000" w:themeColor="text1"/>
          <w:lang w:val="en-CA"/>
        </w:rPr>
      </w:pPr>
      <w:r>
        <w:rPr>
          <w:noProof/>
          <w:color w:val="000000" w:themeColor="text1"/>
          <w:lang w:val="en-CA"/>
        </w:rPr>
        <w:t>Additional</w:t>
      </w:r>
      <w:r w:rsidR="00752DEA" w:rsidRPr="00574E40">
        <w:rPr>
          <w:noProof/>
          <w:color w:val="000000" w:themeColor="text1"/>
          <w:lang w:val="en-CA"/>
        </w:rPr>
        <w:t xml:space="preserve"> Information</w:t>
      </w:r>
    </w:p>
    <w:p w14:paraId="4FE39F5C" w14:textId="0DAA263C" w:rsidR="00752DEA" w:rsidRPr="00CB396E" w:rsidRDefault="009B3E8E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b/>
          <w:bCs/>
          <w:color w:val="000000" w:themeColor="text1"/>
          <w:lang w:val="en-CA"/>
        </w:rPr>
        <w:t>Additional</w:t>
      </w:r>
      <w:r w:rsidR="0064622B">
        <w:rPr>
          <w:b/>
          <w:bCs/>
          <w:color w:val="000000" w:themeColor="text1"/>
          <w:lang w:val="en-CA"/>
        </w:rPr>
        <w:t xml:space="preserve"> file 1</w:t>
      </w:r>
      <w:r w:rsidR="00D22FE8">
        <w:rPr>
          <w:b/>
          <w:bCs/>
          <w:color w:val="000000" w:themeColor="text1"/>
          <w:lang w:val="en-CA"/>
        </w:rPr>
        <w:t>.</w:t>
      </w:r>
      <w:bookmarkStart w:id="0" w:name="_GoBack"/>
      <w:bookmarkEnd w:id="0"/>
      <w:r w:rsidR="00752DEA" w:rsidRPr="00CB396E">
        <w:rPr>
          <w:b/>
          <w:bCs/>
          <w:color w:val="000000" w:themeColor="text1"/>
          <w:lang w:val="en-CA"/>
        </w:rPr>
        <w:t xml:space="preserve"> </w:t>
      </w:r>
      <w:proofErr w:type="spellStart"/>
      <w:r w:rsidR="00752DEA" w:rsidRPr="00CB396E">
        <w:rPr>
          <w:b/>
          <w:bCs/>
          <w:color w:val="000000" w:themeColor="text1"/>
          <w:lang w:val="en-CA"/>
        </w:rPr>
        <w:t>DeepMedic</w:t>
      </w:r>
      <w:proofErr w:type="spellEnd"/>
      <w:r w:rsidR="00752DEA" w:rsidRPr="00CB396E">
        <w:rPr>
          <w:b/>
          <w:bCs/>
          <w:color w:val="000000" w:themeColor="text1"/>
          <w:lang w:val="en-CA"/>
        </w:rPr>
        <w:t xml:space="preserve"> Configuration</w:t>
      </w:r>
    </w:p>
    <w:p w14:paraId="6A655B05" w14:textId="77777777" w:rsidR="00752DEA" w:rsidRPr="00574E40" w:rsidRDefault="00752DEA" w:rsidP="00752DEA">
      <w:pPr>
        <w:rPr>
          <w:rFonts w:asciiTheme="minorHAnsi" w:hAnsiTheme="minorHAnsi" w:cstheme="minorHAnsi"/>
          <w:b/>
          <w:bCs/>
          <w:color w:val="000000" w:themeColor="text1"/>
          <w:lang w:val="en-CA"/>
        </w:rPr>
      </w:pPr>
      <w:r w:rsidRPr="00574E40">
        <w:rPr>
          <w:rFonts w:asciiTheme="minorHAnsi" w:hAnsiTheme="minorHAnsi" w:cstheme="minorHAnsi"/>
          <w:b/>
          <w:bCs/>
          <w:color w:val="000000" w:themeColor="text1"/>
          <w:lang w:val="en-CA"/>
        </w:rPr>
        <w:t>Training Configuration</w:t>
      </w:r>
    </w:p>
    <w:p w14:paraId="4D61BD69" w14:textId="77777777" w:rsidR="00752DEA" w:rsidRPr="00F14AE9" w:rsidRDefault="00752DEA" w:rsidP="00752DEA">
      <w:pPr>
        <w:ind w:firstLine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- Training Data: CEMRA data for 52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carotid bifurcations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from 26 patients </w:t>
      </w:r>
    </w:p>
    <w:p w14:paraId="39AC42E1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Sampling type: centre voxel starting on background or foreground with a probability of 0.5</w:t>
      </w:r>
    </w:p>
    <w:p w14:paraId="208E947F" w14:textId="77777777" w:rsidR="00752DEA" w:rsidRPr="00F14AE9" w:rsidRDefault="00752DEA" w:rsidP="00752DEA">
      <w:pPr>
        <w:ind w:firstLine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Number of epochs: 20, with 15 sub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epochs per epoch</w:t>
      </w:r>
    </w:p>
    <w:p w14:paraId="18E38F0D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Data Augmentation, reflect: the data is reflected with 50% probability in the sagittal plane.</w:t>
      </w:r>
    </w:p>
    <w:p w14:paraId="6CF3A110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Data Augmentation, intensity: The variables shift are sampled from a gaussian distribution, the mean and standard deviation of the two are shifted: [0.0, 0.1], multi: [1.0, 0.05]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.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T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his is applied to the image in order to get a final image intensity of I'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, where: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br/>
        <w:t xml:space="preserve"> I' = (</w:t>
      </w:r>
      <w:proofErr w:type="spellStart"/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I+shift</w:t>
      </w:r>
      <w:proofErr w:type="spellEnd"/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)*multi.</w:t>
      </w:r>
    </w:p>
    <w:p w14:paraId="5976DD9E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Learning Rate: starting at 0.001, decreased by factor 2 on epochs [8,11,14,16,18].</w:t>
      </w:r>
    </w:p>
    <w:p w14:paraId="4020EB83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- Optimizer: </w:t>
      </w:r>
      <w:proofErr w:type="spellStart"/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RmsProp</w:t>
      </w:r>
      <w:proofErr w:type="spellEnd"/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with rho = 0.9 and epsilon = 10e-4</w:t>
      </w:r>
    </w:p>
    <w:p w14:paraId="49F7D6C2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Regularization: L1 with a factor 10e-6 and L2 with factor 10e-4.</w:t>
      </w:r>
    </w:p>
    <w:p w14:paraId="43F6A5F8" w14:textId="77777777" w:rsidR="00752DEA" w:rsidRPr="00574E40" w:rsidRDefault="00752DEA" w:rsidP="00752DEA">
      <w:pPr>
        <w:rPr>
          <w:rFonts w:asciiTheme="minorHAnsi" w:hAnsiTheme="minorHAnsi" w:cstheme="minorHAnsi"/>
          <w:b/>
          <w:bCs/>
          <w:color w:val="000000" w:themeColor="text1"/>
          <w:lang w:val="en-CA"/>
        </w:rPr>
      </w:pPr>
      <w:r w:rsidRPr="00574E40">
        <w:rPr>
          <w:rFonts w:asciiTheme="minorHAnsi" w:hAnsiTheme="minorHAnsi" w:cstheme="minorHAnsi"/>
          <w:b/>
          <w:bCs/>
          <w:color w:val="000000" w:themeColor="text1"/>
          <w:lang w:val="en-CA"/>
        </w:rPr>
        <w:t>Model Configuration</w:t>
      </w:r>
    </w:p>
    <w:p w14:paraId="6849FE99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>Normal Pathway:</w:t>
      </w:r>
    </w:p>
    <w:p w14:paraId="79B915CF" w14:textId="77777777" w:rsidR="00752DEA" w:rsidRPr="00F14AE9" w:rsidRDefault="00752DEA" w:rsidP="00752DEA">
      <w:pPr>
        <w:ind w:firstLine="720"/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>- Number of output classes: 4, 3 per vessel and 1 background</w:t>
      </w:r>
    </w:p>
    <w:p w14:paraId="4C86AB6C" w14:textId="77777777" w:rsidR="00752DEA" w:rsidRPr="00F14AE9" w:rsidRDefault="00752DEA" w:rsidP="00752DEA">
      <w:pPr>
        <w:ind w:firstLine="720"/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 xml:space="preserve">- Number of 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>feature map</w:t>
      </w: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>s per layer: [30,30,30,30,30,30,30,30]</w:t>
      </w:r>
    </w:p>
    <w:p w14:paraId="656B2693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>- Kernel dimensions per layer: [[7,9,5], [5,7,3], [5,7,3], [5,5,3], [5,5,3], [3,5,3], [3,5,3], [3,5,3]]</w:t>
      </w:r>
    </w:p>
    <w:p w14:paraId="5AB3B529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 xml:space="preserve"> </w:t>
      </w:r>
      <w:r w:rsidRPr="00F14AE9">
        <w:rPr>
          <w:rFonts w:asciiTheme="minorHAnsi" w:hAnsiTheme="minorHAnsi" w:cstheme="minorHAnsi"/>
          <w:color w:val="000000" w:themeColor="text1"/>
          <w:sz w:val="21"/>
          <w:szCs w:val="21"/>
          <w:lang w:val="en-CA"/>
        </w:rPr>
        <w:tab/>
        <w:t>- Layers with residual connections - [4,6,8]</w:t>
      </w:r>
    </w:p>
    <w:p w14:paraId="3B39C4FB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Subsampled Pathways:</w:t>
      </w:r>
    </w:p>
    <w:p w14:paraId="324697EB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    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Number of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feature maps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per layer - [30,30,30,30,30,30,30,30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]</w:t>
      </w:r>
    </w:p>
    <w:p w14:paraId="593ED7D4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- Kernel dimensions per layer - [[7,9,5], [5,7,3], [5,7,3], [5,5,3], [5,5,3], [3,5,3], [3,5,3], [3,5,3]]</w:t>
      </w:r>
    </w:p>
    <w:p w14:paraId="5AEAC877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   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Layers with residual connections} - [4,6,8]</w:t>
      </w:r>
    </w:p>
    <w:p w14:paraId="7C195F02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    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Subsample factor - [[3,3,3], [5,5,5]]</w:t>
      </w:r>
    </w:p>
    <w:p w14:paraId="745ED180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Fully Connected Layers:</w:t>
      </w:r>
    </w:p>
    <w:p w14:paraId="74980C6A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Number of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feature maps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per layer: [250,250]</w:t>
      </w:r>
    </w:p>
    <w:p w14:paraId="08213486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Kernel dimensions for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the first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fully connected layer: [3,3,3]</w:t>
      </w:r>
    </w:p>
    <w:p w14:paraId="7CE8AF73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Residual connections for the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fully connected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hidden layers: [2]</w:t>
      </w:r>
    </w:p>
    <w:p w14:paraId="059FC684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Size of Image Segments</w:t>
      </w:r>
    </w:p>
    <w:p w14:paraId="5D8F739E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Training: [58,68,25]</w:t>
      </w:r>
    </w:p>
    <w:p w14:paraId="6353610B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Validation: [29,41,19]</w:t>
      </w:r>
    </w:p>
    <w:p w14:paraId="10BECB60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Testing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: [40,65,25]</w:t>
      </w:r>
    </w:p>
    <w:p w14:paraId="028CD654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Batch Sizes</w:t>
      </w:r>
    </w:p>
    <w:p w14:paraId="70070DAF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Training: [8]</w:t>
      </w:r>
    </w:p>
    <w:p w14:paraId="59A4E31E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Validation: [8]</w:t>
      </w:r>
    </w:p>
    <w:p w14:paraId="25A9E013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Testing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: [8]</w:t>
      </w:r>
    </w:p>
    <w:p w14:paraId="0105FB25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Miscellaneous</w:t>
      </w:r>
    </w:p>
    <w:p w14:paraId="5D805D6E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Dropout rates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for the 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fully connected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layers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: [0.0,0.6,0.6]</w:t>
      </w:r>
    </w:p>
    <w:p w14:paraId="208D3E7F" w14:textId="77777777" w:rsidR="00752DEA" w:rsidRPr="00F14AE9" w:rsidRDefault="00752DEA" w:rsidP="00752DEA">
      <w:pPr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- Kernel weight initialization: kernel weights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were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initialized by sampling from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the 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normal distribution </w:t>
      </w:r>
      <w:proofErr w:type="gramStart"/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N(</w:t>
      </w:r>
      <w:proofErr w:type="gramEnd"/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0,</w:t>
      </w:r>
      <m:oMath>
        <m:rad>
          <m:radPr>
            <m:degHide m:val="1"/>
            <m:ctrlPr>
              <w:rPr>
                <w:rFonts w:ascii="Cambria Math" w:hAnsi="Cambria Math" w:cstheme="minorHAnsi"/>
                <w:i/>
                <w:color w:val="000000" w:themeColor="text1"/>
                <w:sz w:val="22"/>
                <w:szCs w:val="22"/>
                <w:lang w:val="en-CA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theme="minorHAnsi"/>
                    <w:i/>
                    <w:color w:val="000000" w:themeColor="text1"/>
                    <w:sz w:val="22"/>
                    <w:szCs w:val="22"/>
                    <w:lang w:val="en-CA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0000" w:themeColor="text1"/>
                    <w:sz w:val="22"/>
                    <w:szCs w:val="22"/>
                    <w:lang w:val="en-CA"/>
                  </w:rPr>
                  <m:t>2</m:t>
                </m:r>
              </m:num>
              <m:den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sz w:val="22"/>
                        <w:szCs w:val="22"/>
                        <w:lang w:val="en-CA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  <w:lang w:val="en-CA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  <w:lang w:val="en-CA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000000" w:themeColor="text1"/>
                        <w:sz w:val="22"/>
                        <w:szCs w:val="22"/>
                        <w:lang w:val="en-CA"/>
                      </w:rPr>
                      <m:t>in</m:t>
                    </m:r>
                  </m:sup>
                </m:sSubSup>
              </m:den>
            </m:f>
          </m:e>
        </m:rad>
      </m:oMath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.)</w:t>
      </w:r>
    </w:p>
    <w:p w14:paraId="65A364E7" w14:textId="77777777" w:rsidR="00752DEA" w:rsidRPr="00F14AE9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Activation function: parametric rectified linear unit (</w:t>
      </w:r>
      <w:proofErr w:type="spellStart"/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PReLU</w:t>
      </w:r>
      <w:proofErr w:type="spellEnd"/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)</w:t>
      </w:r>
    </w:p>
    <w:p w14:paraId="42735249" w14:textId="5D289ABA" w:rsidR="003F306A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 xml:space="preserve">- </w:t>
      </w: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B</w:t>
      </w:r>
      <w:r w:rsidRPr="00F14AE9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atch normalization: rolling average over 60 batches.</w:t>
      </w:r>
    </w:p>
    <w:p w14:paraId="79C4B419" w14:textId="5EC65F26" w:rsidR="003F306A" w:rsidRDefault="003F306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kernels used stride 1</w:t>
      </w:r>
    </w:p>
    <w:p w14:paraId="7B3D1502" w14:textId="015BA6B6" w:rsidR="003F306A" w:rsidRDefault="003F306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ab/>
        <w:t>- padding used zeros and was sized to yield full convolutions</w:t>
      </w:r>
    </w:p>
    <w:p w14:paraId="4862D8CB" w14:textId="23064434" w:rsidR="00752DEA" w:rsidRPr="00574E40" w:rsidRDefault="00752DEA" w:rsidP="00752DEA">
      <w:pPr>
        <w:rPr>
          <w:rFonts w:asciiTheme="minorHAnsi" w:hAnsiTheme="minorHAnsi" w:cstheme="minorHAnsi"/>
          <w:color w:val="000000" w:themeColor="text1"/>
          <w:lang w:val="en-CA"/>
        </w:rPr>
      </w:pPr>
      <w:r w:rsidRPr="00574E40">
        <w:rPr>
          <w:rFonts w:asciiTheme="minorHAnsi" w:hAnsiTheme="minorHAnsi" w:cstheme="minorHAnsi"/>
          <w:color w:val="000000" w:themeColor="text1"/>
          <w:lang w:val="en-CA"/>
        </w:rPr>
        <w:br w:type="page"/>
      </w:r>
    </w:p>
    <w:p w14:paraId="4C4D3CB3" w14:textId="77777777" w:rsidR="007F5703" w:rsidRDefault="007F5703" w:rsidP="00752DEA">
      <w:pPr>
        <w:pStyle w:val="Heading2"/>
        <w:rPr>
          <w:rStyle w:val="Heading3Char"/>
          <w:b/>
          <w:bCs/>
          <w:color w:val="000000" w:themeColor="text1"/>
          <w:lang w:val="en-CA"/>
        </w:rPr>
      </w:pPr>
    </w:p>
    <w:p w14:paraId="4A1E7053" w14:textId="687F818F" w:rsidR="007F5703" w:rsidRDefault="007F5703" w:rsidP="007F5703">
      <w:pPr>
        <w:pStyle w:val="Heading2"/>
        <w:rPr>
          <w:b/>
          <w:bCs/>
          <w:color w:val="000000" w:themeColor="text1"/>
          <w:lang w:val="en-CA"/>
        </w:rPr>
      </w:pPr>
      <w:r>
        <w:rPr>
          <w:b/>
          <w:bCs/>
          <w:color w:val="000000" w:themeColor="text1"/>
          <w:lang w:val="en-CA"/>
        </w:rPr>
        <w:t>Additional</w:t>
      </w:r>
      <w:r w:rsidRPr="0037229F">
        <w:rPr>
          <w:b/>
          <w:bCs/>
          <w:color w:val="000000" w:themeColor="text1"/>
          <w:lang w:val="en-CA"/>
        </w:rPr>
        <w:t xml:space="preserve"> </w:t>
      </w:r>
      <w:r w:rsidR="00F02F70">
        <w:rPr>
          <w:b/>
          <w:bCs/>
          <w:color w:val="000000" w:themeColor="text1"/>
          <w:lang w:val="en-CA"/>
        </w:rPr>
        <w:t xml:space="preserve">file 1: </w:t>
      </w:r>
      <w:r w:rsidRPr="0037229F">
        <w:rPr>
          <w:b/>
          <w:bCs/>
          <w:color w:val="000000" w:themeColor="text1"/>
          <w:lang w:val="en-CA"/>
        </w:rPr>
        <w:t xml:space="preserve">Table </w:t>
      </w:r>
      <w:r w:rsidR="00F02F70">
        <w:rPr>
          <w:b/>
          <w:bCs/>
          <w:color w:val="000000" w:themeColor="text1"/>
          <w:lang w:val="en-CA"/>
        </w:rPr>
        <w:t>S</w:t>
      </w:r>
      <w:r>
        <w:rPr>
          <w:b/>
          <w:bCs/>
          <w:color w:val="000000" w:themeColor="text1"/>
          <w:lang w:val="en-CA"/>
        </w:rPr>
        <w:t>1</w:t>
      </w:r>
      <w:r w:rsidR="00F02F70">
        <w:rPr>
          <w:b/>
          <w:bCs/>
          <w:color w:val="000000" w:themeColor="text1"/>
          <w:lang w:val="en-CA"/>
        </w:rPr>
        <w:t>.</w:t>
      </w:r>
      <w:r w:rsidRPr="0037229F">
        <w:rPr>
          <w:b/>
          <w:bCs/>
          <w:color w:val="000000" w:themeColor="text1"/>
          <w:lang w:val="en-CA"/>
        </w:rPr>
        <w:t xml:space="preserve"> </w:t>
      </w:r>
      <w:r>
        <w:rPr>
          <w:b/>
          <w:bCs/>
          <w:color w:val="000000" w:themeColor="text1"/>
          <w:lang w:val="en-CA"/>
        </w:rPr>
        <w:t>Statistical tests per Bonferroni grouping</w:t>
      </w:r>
    </w:p>
    <w:p w14:paraId="0CC7FD11" w14:textId="77777777" w:rsidR="007F5703" w:rsidRPr="005F0627" w:rsidRDefault="007F5703" w:rsidP="007F5703">
      <w:pPr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>Each numbered item represents a single t-test. Tests were grouped by parameter theme and the total number of tests per group was used in the Bonferroni Correction. i.e. 6 geometric tests yields corrected p-value of (0.05/6) = 0.008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248"/>
      </w:tblGrid>
      <w:tr w:rsidR="007F5703" w:rsidRPr="005F0627" w14:paraId="4CF66606" w14:textId="77777777" w:rsidTr="007F5703">
        <w:tc>
          <w:tcPr>
            <w:tcW w:w="4248" w:type="dxa"/>
          </w:tcPr>
          <w:p w14:paraId="6F4431A4" w14:textId="77777777" w:rsidR="007F5703" w:rsidRPr="005F0627" w:rsidRDefault="007F5703" w:rsidP="007F5703">
            <w:p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Group 1: Segmentation</w:t>
            </w:r>
            <w:r>
              <w:rPr>
                <w:rFonts w:asciiTheme="minorHAnsi" w:hAnsiTheme="minorHAnsi" w:cstheme="minorHAnsi"/>
                <w:lang w:val="en-CA"/>
              </w:rPr>
              <w:t xml:space="preserve"> Quality</w:t>
            </w:r>
            <w:r w:rsidRPr="005F0627">
              <w:rPr>
                <w:rFonts w:asciiTheme="minorHAnsi" w:hAnsiTheme="minorHAnsi" w:cstheme="minorHAnsi"/>
                <w:lang w:val="en-CA"/>
              </w:rPr>
              <w:t xml:space="preserve"> Metrics</w:t>
            </w:r>
          </w:p>
        </w:tc>
        <w:tc>
          <w:tcPr>
            <w:tcW w:w="4248" w:type="dxa"/>
          </w:tcPr>
          <w:p w14:paraId="263150D3" w14:textId="77777777" w:rsidR="007F5703" w:rsidRPr="005F0627" w:rsidRDefault="007F5703" w:rsidP="007F5703">
            <w:pPr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Group 2: Geometric Parameters (Automatic vs Manual)</w:t>
            </w:r>
          </w:p>
        </w:tc>
      </w:tr>
      <w:tr w:rsidR="007F5703" w:rsidRPr="005F0627" w14:paraId="6C5A38C9" w14:textId="77777777" w:rsidTr="007F5703">
        <w:tc>
          <w:tcPr>
            <w:tcW w:w="4248" w:type="dxa"/>
          </w:tcPr>
          <w:p w14:paraId="23B4D6F0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Bifurcation vs Branches (DSC)</w:t>
            </w:r>
          </w:p>
        </w:tc>
        <w:tc>
          <w:tcPr>
            <w:tcW w:w="4248" w:type="dxa"/>
          </w:tcPr>
          <w:p w14:paraId="6BA67819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1) Diameter, CCA</w:t>
            </w:r>
          </w:p>
        </w:tc>
      </w:tr>
      <w:tr w:rsidR="007F5703" w:rsidRPr="005F0627" w14:paraId="26FC555F" w14:textId="77777777" w:rsidTr="007F5703">
        <w:tc>
          <w:tcPr>
            <w:tcW w:w="4248" w:type="dxa"/>
          </w:tcPr>
          <w:p w14:paraId="5C4171D3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Bifurcation vs Branches (MCC)</w:t>
            </w:r>
          </w:p>
        </w:tc>
        <w:tc>
          <w:tcPr>
            <w:tcW w:w="4248" w:type="dxa"/>
          </w:tcPr>
          <w:p w14:paraId="55B8A0C4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2) Diameter ICA</w:t>
            </w:r>
          </w:p>
        </w:tc>
      </w:tr>
      <w:tr w:rsidR="007F5703" w:rsidRPr="005F0627" w14:paraId="052136E2" w14:textId="77777777" w:rsidTr="007F5703">
        <w:tc>
          <w:tcPr>
            <w:tcW w:w="4248" w:type="dxa"/>
          </w:tcPr>
          <w:p w14:paraId="3963F301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Bifurcation vs Branches (F_2)</w:t>
            </w:r>
          </w:p>
        </w:tc>
        <w:tc>
          <w:tcPr>
            <w:tcW w:w="4248" w:type="dxa"/>
          </w:tcPr>
          <w:p w14:paraId="4A6E50DE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3) Diameter ECA</w:t>
            </w:r>
          </w:p>
        </w:tc>
      </w:tr>
      <w:tr w:rsidR="007F5703" w:rsidRPr="005F0627" w14:paraId="7A8EE2C0" w14:textId="77777777" w:rsidTr="007F5703">
        <w:tc>
          <w:tcPr>
            <w:tcW w:w="4248" w:type="dxa"/>
          </w:tcPr>
          <w:p w14:paraId="66433498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Bifurcation vs Branches (F_0.5)</w:t>
            </w:r>
          </w:p>
        </w:tc>
        <w:tc>
          <w:tcPr>
            <w:tcW w:w="4248" w:type="dxa"/>
          </w:tcPr>
          <w:p w14:paraId="3B45A9C6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4) Diameter Ratio ICA/CCA</w:t>
            </w:r>
          </w:p>
        </w:tc>
      </w:tr>
      <w:tr w:rsidR="007F5703" w:rsidRPr="005F0627" w14:paraId="3DDE139F" w14:textId="77777777" w:rsidTr="007F5703">
        <w:tc>
          <w:tcPr>
            <w:tcW w:w="4248" w:type="dxa"/>
          </w:tcPr>
          <w:p w14:paraId="569DC713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Bifurcation vs Branches (TPR)</w:t>
            </w:r>
          </w:p>
        </w:tc>
        <w:tc>
          <w:tcPr>
            <w:tcW w:w="4248" w:type="dxa"/>
          </w:tcPr>
          <w:p w14:paraId="7DEB1052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5) Diameter Ratio ECA/CCA</w:t>
            </w:r>
          </w:p>
        </w:tc>
      </w:tr>
      <w:tr w:rsidR="007F5703" w:rsidRPr="005F0627" w14:paraId="2862601C" w14:textId="77777777" w:rsidTr="007F5703">
        <w:tc>
          <w:tcPr>
            <w:tcW w:w="4248" w:type="dxa"/>
          </w:tcPr>
          <w:p w14:paraId="0BA3A217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ICA (DSC)</w:t>
            </w:r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14:paraId="1F8E1257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  <w:r>
              <w:rPr>
                <w:rFonts w:asciiTheme="minorHAnsi" w:hAnsiTheme="minorHAnsi" w:cstheme="minorHAnsi"/>
                <w:lang w:val="en-CA"/>
              </w:rPr>
              <w:t>6) Bifurcation Angle</w:t>
            </w:r>
          </w:p>
        </w:tc>
      </w:tr>
      <w:tr w:rsidR="007F5703" w:rsidRPr="005F0627" w14:paraId="4780AABC" w14:textId="77777777" w:rsidTr="007F5703">
        <w:tc>
          <w:tcPr>
            <w:tcW w:w="4248" w:type="dxa"/>
          </w:tcPr>
          <w:p w14:paraId="610DD71B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ICA (MCC)</w:t>
            </w:r>
          </w:p>
        </w:tc>
        <w:tc>
          <w:tcPr>
            <w:tcW w:w="4248" w:type="dxa"/>
            <w:vMerge w:val="restart"/>
            <w:tcBorders>
              <w:bottom w:val="nil"/>
              <w:right w:val="nil"/>
            </w:tcBorders>
          </w:tcPr>
          <w:p w14:paraId="6B0204D7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12B590AB" w14:textId="77777777" w:rsidTr="007F5703">
        <w:tc>
          <w:tcPr>
            <w:tcW w:w="4248" w:type="dxa"/>
          </w:tcPr>
          <w:p w14:paraId="2E22C73D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ICA (F_2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074239F1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2487CE88" w14:textId="77777777" w:rsidTr="007F5703">
        <w:tc>
          <w:tcPr>
            <w:tcW w:w="4248" w:type="dxa"/>
          </w:tcPr>
          <w:p w14:paraId="5A7BB9D9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ICA (F_0.5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5795AFD8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779864DC" w14:textId="77777777" w:rsidTr="007F5703">
        <w:tc>
          <w:tcPr>
            <w:tcW w:w="4248" w:type="dxa"/>
          </w:tcPr>
          <w:p w14:paraId="090B01D0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ICA (TPR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06514A34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52D31958" w14:textId="77777777" w:rsidTr="007F5703">
        <w:tc>
          <w:tcPr>
            <w:tcW w:w="4248" w:type="dxa"/>
          </w:tcPr>
          <w:p w14:paraId="2C624010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ECA (DSC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50406E44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06F5896F" w14:textId="77777777" w:rsidTr="007F5703">
        <w:tc>
          <w:tcPr>
            <w:tcW w:w="4248" w:type="dxa"/>
          </w:tcPr>
          <w:p w14:paraId="07801B5D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ECA (MCC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58A682D2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62EA78F1" w14:textId="77777777" w:rsidTr="007F5703">
        <w:tc>
          <w:tcPr>
            <w:tcW w:w="4248" w:type="dxa"/>
          </w:tcPr>
          <w:p w14:paraId="14A62452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ECA (F_2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44CC0BB8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25E281E9" w14:textId="77777777" w:rsidTr="007F5703">
        <w:tc>
          <w:tcPr>
            <w:tcW w:w="4248" w:type="dxa"/>
          </w:tcPr>
          <w:p w14:paraId="582EB35B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ECA (F_0.5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12A382ED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4B7997C0" w14:textId="77777777" w:rsidTr="007F5703">
        <w:tc>
          <w:tcPr>
            <w:tcW w:w="4248" w:type="dxa"/>
          </w:tcPr>
          <w:p w14:paraId="7D9E89E1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CCA vs ECA (TPR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461C6C75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538E8179" w14:textId="77777777" w:rsidTr="007F5703">
        <w:tc>
          <w:tcPr>
            <w:tcW w:w="4248" w:type="dxa"/>
          </w:tcPr>
          <w:p w14:paraId="12BF7306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ICA vs ECA (DSC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55AC7197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6FF0F13F" w14:textId="77777777" w:rsidTr="007F5703">
        <w:tc>
          <w:tcPr>
            <w:tcW w:w="4248" w:type="dxa"/>
          </w:tcPr>
          <w:p w14:paraId="1D09F413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ICA vs ECA (MCC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21E52CB5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12BE9BD0" w14:textId="77777777" w:rsidTr="007F5703">
        <w:tc>
          <w:tcPr>
            <w:tcW w:w="4248" w:type="dxa"/>
          </w:tcPr>
          <w:p w14:paraId="0963E165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ICA vs ECA (F_2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57CA9B8F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372AFB22" w14:textId="77777777" w:rsidTr="007F5703">
        <w:tc>
          <w:tcPr>
            <w:tcW w:w="4248" w:type="dxa"/>
          </w:tcPr>
          <w:p w14:paraId="356C2C64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ICA vs ECA (F_0.5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11EFCA27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  <w:tr w:rsidR="007F5703" w:rsidRPr="005F0627" w14:paraId="60542C52" w14:textId="77777777" w:rsidTr="007F5703">
        <w:tc>
          <w:tcPr>
            <w:tcW w:w="4248" w:type="dxa"/>
          </w:tcPr>
          <w:p w14:paraId="06F10D57" w14:textId="77777777" w:rsidR="007F5703" w:rsidRPr="005F0627" w:rsidRDefault="007F5703" w:rsidP="007F5703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lang w:val="en-CA"/>
              </w:rPr>
            </w:pPr>
            <w:r w:rsidRPr="005F0627">
              <w:rPr>
                <w:rFonts w:asciiTheme="minorHAnsi" w:hAnsiTheme="minorHAnsi" w:cstheme="minorHAnsi"/>
                <w:lang w:val="en-CA"/>
              </w:rPr>
              <w:t>ICA vs ECA (TPR)</w:t>
            </w:r>
          </w:p>
        </w:tc>
        <w:tc>
          <w:tcPr>
            <w:tcW w:w="4248" w:type="dxa"/>
            <w:vMerge/>
            <w:tcBorders>
              <w:bottom w:val="nil"/>
              <w:right w:val="nil"/>
            </w:tcBorders>
          </w:tcPr>
          <w:p w14:paraId="689968BE" w14:textId="77777777" w:rsidR="007F5703" w:rsidRPr="005F0627" w:rsidRDefault="007F5703" w:rsidP="007F5703">
            <w:pPr>
              <w:pStyle w:val="ListParagraph"/>
              <w:rPr>
                <w:rFonts w:asciiTheme="minorHAnsi" w:hAnsiTheme="minorHAnsi" w:cstheme="minorHAnsi"/>
                <w:lang w:val="en-CA"/>
              </w:rPr>
            </w:pPr>
          </w:p>
        </w:tc>
      </w:tr>
    </w:tbl>
    <w:p w14:paraId="183523D4" w14:textId="77777777" w:rsidR="007F5703" w:rsidRPr="005F0627" w:rsidRDefault="007F5703" w:rsidP="007F5703">
      <w:pPr>
        <w:pStyle w:val="ListParagraph"/>
        <w:ind w:left="0"/>
        <w:rPr>
          <w:rFonts w:asciiTheme="minorHAnsi" w:hAnsiTheme="minorHAnsi" w:cstheme="minorHAnsi"/>
          <w:lang w:val="en-CA"/>
        </w:rPr>
      </w:pPr>
    </w:p>
    <w:p w14:paraId="133C04CE" w14:textId="77777777" w:rsidR="007F5703" w:rsidRDefault="007F5703">
      <w:pPr>
        <w:rPr>
          <w:rStyle w:val="Heading3Char"/>
          <w:b/>
          <w:bCs/>
          <w:color w:val="000000" w:themeColor="text1"/>
          <w:sz w:val="26"/>
          <w:szCs w:val="26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br w:type="page"/>
      </w:r>
    </w:p>
    <w:p w14:paraId="1323CCA6" w14:textId="3A15833C" w:rsidR="00752DEA" w:rsidRPr="00AF418B" w:rsidRDefault="009B3E8E" w:rsidP="00752DEA">
      <w:pPr>
        <w:pStyle w:val="Heading2"/>
        <w:rPr>
          <w:rFonts w:asciiTheme="minorHAnsi" w:hAnsiTheme="minorHAnsi" w:cstheme="minorHAnsi"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</w:t>
      </w:r>
      <w:r w:rsidR="00752DEA" w:rsidRPr="00AF418B">
        <w:rPr>
          <w:rStyle w:val="Heading3Char"/>
          <w:b/>
          <w:bCs/>
          <w:color w:val="000000" w:themeColor="text1"/>
          <w:lang w:val="en-CA"/>
        </w:rPr>
        <w:t xml:space="preserve"> </w:t>
      </w:r>
      <w:r w:rsidR="00F02F70">
        <w:rPr>
          <w:rStyle w:val="Heading3Char"/>
          <w:b/>
          <w:bCs/>
          <w:color w:val="000000" w:themeColor="text1"/>
          <w:lang w:val="en-CA"/>
        </w:rPr>
        <w:t xml:space="preserve">file 1: </w:t>
      </w:r>
      <w:r w:rsidR="00752DEA" w:rsidRPr="00AF418B">
        <w:rPr>
          <w:rStyle w:val="Heading3Char"/>
          <w:b/>
          <w:bCs/>
          <w:color w:val="000000" w:themeColor="text1"/>
          <w:lang w:val="en-CA"/>
        </w:rPr>
        <w:t xml:space="preserve">Table </w:t>
      </w:r>
      <w:r w:rsidR="00F02F70">
        <w:rPr>
          <w:rStyle w:val="Heading3Char"/>
          <w:b/>
          <w:bCs/>
          <w:color w:val="000000" w:themeColor="text1"/>
          <w:lang w:val="en-CA"/>
        </w:rPr>
        <w:t>S</w:t>
      </w:r>
      <w:r w:rsidR="007F5703">
        <w:rPr>
          <w:rStyle w:val="Heading3Char"/>
          <w:b/>
          <w:bCs/>
          <w:color w:val="000000" w:themeColor="text1"/>
          <w:lang w:val="en-CA"/>
        </w:rPr>
        <w:t>2</w:t>
      </w:r>
      <w:r w:rsidR="00F02F70">
        <w:rPr>
          <w:color w:val="000000" w:themeColor="text1"/>
          <w:lang w:val="en-CA"/>
        </w:rPr>
        <w:t>.</w:t>
      </w:r>
      <w:r w:rsidR="00F02F70" w:rsidRPr="00AF418B">
        <w:rPr>
          <w:color w:val="000000" w:themeColor="text1"/>
          <w:lang w:val="en-CA"/>
        </w:rPr>
        <w:t xml:space="preserve"> </w:t>
      </w:r>
      <w:r w:rsidR="00752DEA" w:rsidRPr="00AF418B">
        <w:rPr>
          <w:color w:val="000000" w:themeColor="text1"/>
          <w:lang w:val="en-CA"/>
        </w:rPr>
        <w:t>DSC</w:t>
      </w:r>
    </w:p>
    <w:p w14:paraId="5F6EBB2B" w14:textId="77777777" w:rsidR="00752DEA" w:rsidRPr="00574E40" w:rsidRDefault="00752DEA" w:rsidP="00752DEA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 w:rsidRPr="00574E40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>Dice Similarity Coefficient (DSC)</w:t>
      </w:r>
    </w:p>
    <w:p w14:paraId="360F49AC" w14:textId="77777777" w:rsidR="00752DEA" w:rsidRPr="00574E40" w:rsidRDefault="00752DEA" w:rsidP="00752DEA">
      <w:pPr>
        <w:rPr>
          <w:color w:val="000000" w:themeColor="text1"/>
          <w:lang w:val="en-CA"/>
        </w:rPr>
      </w:pPr>
      <w:r w:rsidRPr="00574E40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 xml:space="preserve">* - </w:t>
      </w:r>
      <w:r w:rsidRPr="00574E40">
        <w:rPr>
          <w:rFonts w:ascii="Calibri" w:hAnsi="Calibri" w:cs="Calibri"/>
          <w:color w:val="000000" w:themeColor="text1"/>
          <w:sz w:val="22"/>
          <w:szCs w:val="22"/>
          <w:lang w:val="en-CA"/>
        </w:rPr>
        <w:t>Sum Score of Left and Right CCA,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</w:t>
      </w:r>
      <w:r w:rsidRPr="00574E40">
        <w:rPr>
          <w:rFonts w:ascii="Calibri" w:hAnsi="Calibri" w:cs="Calibri"/>
          <w:color w:val="000000" w:themeColor="text1"/>
          <w:sz w:val="22"/>
          <w:szCs w:val="22"/>
          <w:lang w:val="en-CA"/>
        </w:rPr>
        <w:t>ICA,</w:t>
      </w:r>
      <w:r>
        <w:rPr>
          <w:rFonts w:ascii="Calibri" w:hAnsi="Calibri" w:cs="Calibri"/>
          <w:color w:val="000000" w:themeColor="text1"/>
          <w:sz w:val="22"/>
          <w:szCs w:val="22"/>
          <w:lang w:val="en-CA"/>
        </w:rPr>
        <w:t xml:space="preserve"> </w:t>
      </w:r>
      <w:r w:rsidRPr="00574E40">
        <w:rPr>
          <w:rFonts w:ascii="Calibri" w:hAnsi="Calibri" w:cs="Calibri"/>
          <w:color w:val="000000" w:themeColor="text1"/>
          <w:sz w:val="22"/>
          <w:szCs w:val="22"/>
          <w:lang w:val="en-CA"/>
        </w:rPr>
        <w:t>and ECA. A score of 6 represents a perfect score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1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752DEA" w:rsidRPr="00574E40" w14:paraId="07FF6C25" w14:textId="77777777" w:rsidTr="00BB4BBD">
        <w:trPr>
          <w:trHeight w:val="6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A184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bje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2895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ft   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B291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34AF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ECA4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1FD1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ght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8827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2519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114C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7DB7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m Score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BE3C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ank</w:t>
            </w:r>
          </w:p>
        </w:tc>
      </w:tr>
      <w:tr w:rsidR="00752DEA" w:rsidRPr="00574E40" w14:paraId="766792D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892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27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259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0B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DA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CC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68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F1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7F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37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A95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</w:tr>
      <w:tr w:rsidR="00752DEA" w:rsidRPr="00574E40" w14:paraId="2DA9A18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489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19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0A2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BEF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43C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03A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01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01C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CA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6F1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7B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</w:tr>
      <w:tr w:rsidR="00752DEA" w:rsidRPr="00574E40" w14:paraId="4268CCB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F7D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8CC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E68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8F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37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EC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36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77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DC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5F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980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</w:tr>
      <w:tr w:rsidR="00752DEA" w:rsidRPr="00574E40" w14:paraId="4B78928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5A5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496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6B5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65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90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73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18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3A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0A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E5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6B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</w:tr>
      <w:tr w:rsidR="00752DEA" w:rsidRPr="00574E40" w14:paraId="61FECDC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7D1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CF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C7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03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74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FB5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66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CB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A5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8F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90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752DEA" w:rsidRPr="00574E40" w14:paraId="29BBAD1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8D7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0C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BD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AD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A9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2D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FF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AD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F80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40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175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</w:tr>
      <w:tr w:rsidR="00752DEA" w:rsidRPr="00574E40" w14:paraId="16DCC7F4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0E1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AEE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3F5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BBC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15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659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0A0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776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CB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7B0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DC5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</w:tr>
      <w:tr w:rsidR="00752DEA" w:rsidRPr="00574E40" w14:paraId="45BBF0E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A70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3A5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48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7D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96E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DAE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D37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A75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6FC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1F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11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</w:tr>
      <w:tr w:rsidR="00752DEA" w:rsidRPr="00574E40" w14:paraId="7917580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61D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A7D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23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53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6E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3C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41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50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F3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A3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B7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</w:tr>
      <w:tr w:rsidR="00752DEA" w:rsidRPr="00574E40" w14:paraId="02AD2D4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02E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23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B7D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556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B5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B8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13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ADF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741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69A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4F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</w:tr>
      <w:tr w:rsidR="00752DEA" w:rsidRPr="00574E40" w14:paraId="6415E24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B61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88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DA2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83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96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568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18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C2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82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304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12C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</w:tr>
      <w:tr w:rsidR="00752DEA" w:rsidRPr="00574E40" w14:paraId="435F0EB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F8B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BE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75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88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962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4B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3F3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080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B4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6E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A6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</w:tr>
      <w:tr w:rsidR="00752DEA" w:rsidRPr="00574E40" w14:paraId="24025DD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403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1D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1D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85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846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97B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28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A1B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22A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DF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75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</w:tr>
      <w:tr w:rsidR="00752DEA" w:rsidRPr="00574E40" w14:paraId="6432D2A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B3C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15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E7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3D2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1A2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A5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8C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29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C1B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C0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0C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</w:tr>
      <w:tr w:rsidR="00752DEA" w:rsidRPr="00574E40" w14:paraId="7FD6A6F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51F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6AB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35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AF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C4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830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606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A26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98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4E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31E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</w:tr>
      <w:tr w:rsidR="00752DEA" w:rsidRPr="00574E40" w14:paraId="223DF72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0EC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C9A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0D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62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5E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6D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00B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9D8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2E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5F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73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</w:tr>
      <w:tr w:rsidR="00752DEA" w:rsidRPr="00574E40" w14:paraId="22F1F61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E0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A0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82A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AA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141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BC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03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E5E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73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D4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8D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</w:tr>
      <w:tr w:rsidR="00752DEA" w:rsidRPr="00574E40" w14:paraId="410DA74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2F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D4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FC7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65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AB3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79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33C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89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51B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B5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18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</w:tr>
      <w:tr w:rsidR="00752DEA" w:rsidRPr="00574E40" w14:paraId="546AF42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379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CE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2B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3F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BF3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8C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E7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748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377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A3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346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</w:tr>
      <w:tr w:rsidR="00752DEA" w:rsidRPr="00574E40" w14:paraId="05961AC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B13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F0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F36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C06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C6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DF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A6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E8F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BA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923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82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</w:tr>
      <w:tr w:rsidR="00752DEA" w:rsidRPr="00574E40" w14:paraId="3CC80E9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461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A4D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CC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29B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29A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73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C4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AE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7CA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CA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901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</w:tr>
      <w:tr w:rsidR="00752DEA" w:rsidRPr="00574E40" w14:paraId="366A5A9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304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4C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395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EA1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23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51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2CB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22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5E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6B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C2F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</w:tr>
      <w:tr w:rsidR="00752DEA" w:rsidRPr="00574E40" w14:paraId="4046C3D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488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A42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991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31A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36D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3BAE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F4F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F2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9F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3F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E63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</w:tr>
      <w:tr w:rsidR="00752DEA" w:rsidRPr="00574E40" w14:paraId="3CBC7B0A" w14:textId="77777777" w:rsidTr="00BB4BBD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E71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6E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A28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47D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1D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37D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F650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8A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5E6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F17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2CF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752DEA" w:rsidRPr="00574E40" w14:paraId="456F2E0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110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574E4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CE3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06A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A514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08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745C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DA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792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8579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5DF5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574E40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22B" w14:textId="77777777" w:rsidR="00752DEA" w:rsidRPr="00574E40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5544DA04" w14:textId="77777777" w:rsidR="00752DEA" w:rsidRDefault="00752DEA" w:rsidP="00752DEA">
      <w:pPr>
        <w:rPr>
          <w:rFonts w:eastAsiaTheme="majorEastAsia"/>
          <w:lang w:val="en-CA"/>
        </w:rPr>
      </w:pPr>
    </w:p>
    <w:p w14:paraId="4D6CBCBF" w14:textId="77777777" w:rsidR="00752DEA" w:rsidRDefault="00752DEA" w:rsidP="00752DEA">
      <w:pPr>
        <w:rPr>
          <w:rFonts w:eastAsiaTheme="majorEastAsia"/>
          <w:lang w:val="en-CA"/>
        </w:rPr>
      </w:pPr>
      <w:r>
        <w:rPr>
          <w:rFonts w:eastAsiaTheme="majorEastAsia"/>
          <w:lang w:val="en-CA"/>
        </w:rPr>
        <w:br w:type="page"/>
      </w:r>
    </w:p>
    <w:p w14:paraId="5F91B770" w14:textId="77777777" w:rsidR="00752DEA" w:rsidRPr="003907DD" w:rsidRDefault="00752DEA" w:rsidP="00752DEA">
      <w:pPr>
        <w:rPr>
          <w:rFonts w:eastAsiaTheme="majorEastAsia"/>
          <w:lang w:val="en-CA"/>
        </w:rPr>
      </w:pPr>
    </w:p>
    <w:p w14:paraId="74372B89" w14:textId="6D2438E4" w:rsidR="00752DEA" w:rsidRPr="0037229F" w:rsidRDefault="009B3E8E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</w:t>
      </w:r>
      <w:r w:rsidR="00F02F70">
        <w:rPr>
          <w:rStyle w:val="Heading3Char"/>
          <w:b/>
          <w:bCs/>
          <w:color w:val="000000" w:themeColor="text1"/>
          <w:lang w:val="en-CA"/>
        </w:rPr>
        <w:t xml:space="preserve"> file 1:</w:t>
      </w:r>
      <w:r w:rsidR="00752DEA" w:rsidRPr="0037229F">
        <w:rPr>
          <w:rStyle w:val="Heading3Char"/>
          <w:b/>
          <w:bCs/>
          <w:color w:val="000000" w:themeColor="text1"/>
          <w:lang w:val="en-CA"/>
        </w:rPr>
        <w:t xml:space="preserve"> Table </w:t>
      </w:r>
      <w:r w:rsidR="00F02F70">
        <w:rPr>
          <w:rStyle w:val="Heading3Char"/>
          <w:b/>
          <w:bCs/>
          <w:color w:val="000000" w:themeColor="text1"/>
          <w:lang w:val="en-CA"/>
        </w:rPr>
        <w:t>S</w:t>
      </w:r>
      <w:r w:rsidR="007F5703">
        <w:rPr>
          <w:rStyle w:val="Heading3Char"/>
          <w:b/>
          <w:bCs/>
          <w:color w:val="000000" w:themeColor="text1"/>
          <w:lang w:val="en-CA"/>
        </w:rPr>
        <w:t>3</w:t>
      </w:r>
      <w:r w:rsidR="00F02F70">
        <w:rPr>
          <w:b/>
          <w:bCs/>
          <w:color w:val="000000" w:themeColor="text1"/>
          <w:lang w:val="en-CA"/>
        </w:rPr>
        <w:t>.</w:t>
      </w:r>
      <w:r w:rsidR="00752DEA" w:rsidRPr="0037229F">
        <w:rPr>
          <w:b/>
          <w:bCs/>
          <w:color w:val="000000" w:themeColor="text1"/>
          <w:lang w:val="en-CA"/>
        </w:rPr>
        <w:t xml:space="preserve"> MCC</w:t>
      </w:r>
    </w:p>
    <w:p w14:paraId="038E1D89" w14:textId="77777777" w:rsidR="00752DEA" w:rsidRPr="0037229F" w:rsidRDefault="00752DEA" w:rsidP="00752DEA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>Matthews Correlation Coefficient (MCC)</w:t>
      </w:r>
    </w:p>
    <w:p w14:paraId="7E0FC07F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 xml:space="preserve">* - </w:t>
      </w:r>
      <w:r w:rsidRPr="0037229F">
        <w:rPr>
          <w:rFonts w:ascii="Calibri" w:hAnsi="Calibri" w:cs="Calibri"/>
          <w:color w:val="000000" w:themeColor="text1"/>
          <w:sz w:val="22"/>
          <w:szCs w:val="22"/>
          <w:lang w:val="en-CA"/>
        </w:rPr>
        <w:t>Sum Score of Left and Right CCA, ICA, and ECA. A score of 6 represents a perfect score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1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752DEA" w:rsidRPr="0037229F" w14:paraId="1776162C" w14:textId="77777777" w:rsidTr="00BB4BBD">
        <w:trPr>
          <w:trHeight w:val="6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8BD0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bje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876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ft  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29EB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ECEA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BD60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DDA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ght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AF16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C76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D9F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C3335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m Score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68B9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ank</w:t>
            </w:r>
          </w:p>
        </w:tc>
      </w:tr>
      <w:tr w:rsidR="00752DEA" w:rsidRPr="0037229F" w14:paraId="7FB19B4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423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21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92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773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73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50C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1F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61D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44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80A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15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</w:tr>
      <w:tr w:rsidR="00752DEA" w:rsidRPr="0037229F" w14:paraId="4771FAD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389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34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9F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3F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C0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C7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5C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4C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12B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A2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7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</w:tr>
      <w:tr w:rsidR="00752DEA" w:rsidRPr="0037229F" w14:paraId="4F3341D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39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88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CC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577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48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E0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34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5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213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4B4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29D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</w:tr>
      <w:tr w:rsidR="00752DEA" w:rsidRPr="0037229F" w14:paraId="4FB622D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F2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BD8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92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12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0F6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B08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6F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B5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46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A52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5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</w:tr>
      <w:tr w:rsidR="00752DEA" w:rsidRPr="0037229F" w14:paraId="7608C86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7E9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8E4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24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E50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7C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0E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A56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2D3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8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A7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C6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752DEA" w:rsidRPr="0037229F" w14:paraId="1FB4DAB4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275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55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38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E2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8C4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0C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D4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D8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1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A4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26B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</w:tr>
      <w:tr w:rsidR="00752DEA" w:rsidRPr="0037229F" w14:paraId="69FD98E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E3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5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9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11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64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D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D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78B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1D4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0E9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EE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</w:tr>
      <w:tr w:rsidR="00752DEA" w:rsidRPr="0037229F" w14:paraId="3ED7539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A71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BFE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05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AE3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EC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0A1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0A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9E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7F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74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85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</w:tr>
      <w:tr w:rsidR="00752DEA" w:rsidRPr="0037229F" w14:paraId="1E92E917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904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F9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F8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9A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5E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4E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5E6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A2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1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224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D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</w:tr>
      <w:tr w:rsidR="00752DEA" w:rsidRPr="0037229F" w14:paraId="04FFECA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D25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21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C2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E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A7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4AD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F6A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D7E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3F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6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1E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</w:tr>
      <w:tr w:rsidR="00752DEA" w:rsidRPr="0037229F" w14:paraId="4521BF4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807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F7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B0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2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3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A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46C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F22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872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AE5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6D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</w:tr>
      <w:tr w:rsidR="00752DEA" w:rsidRPr="0037229F" w14:paraId="3F1C8C7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99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32D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9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E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6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653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9B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7D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C4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1F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CBC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</w:tr>
      <w:tr w:rsidR="00752DEA" w:rsidRPr="0037229F" w14:paraId="5A3E4DE7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EF7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5E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D7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D2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68D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34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C2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089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7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D9E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E2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</w:tr>
      <w:tr w:rsidR="00752DEA" w:rsidRPr="0037229F" w14:paraId="18A22FB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887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B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04A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FF7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3A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7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DC0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F0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68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9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E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</w:tr>
      <w:tr w:rsidR="00752DEA" w:rsidRPr="0037229F" w14:paraId="305832F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488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67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2C5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57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A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7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B8A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C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2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D0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DF3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</w:tr>
      <w:tr w:rsidR="00752DEA" w:rsidRPr="0037229F" w14:paraId="63FDF714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789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FAB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B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3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35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E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E4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44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AE9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16C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80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</w:tr>
      <w:tr w:rsidR="00752DEA" w:rsidRPr="0037229F" w14:paraId="21EEB24B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A87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E4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47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F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EA1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C8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98E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3B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A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F2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3C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</w:tr>
      <w:tr w:rsidR="00752DEA" w:rsidRPr="0037229F" w14:paraId="16EBE27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15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95D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881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6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205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BBC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6B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94C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07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66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C0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</w:tr>
      <w:tr w:rsidR="00752DEA" w:rsidRPr="0037229F" w14:paraId="511D477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CF7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44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431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F1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2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F1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F7E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D9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61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A3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A9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</w:tr>
      <w:tr w:rsidR="00752DEA" w:rsidRPr="0037229F" w14:paraId="609A4146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B5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AA1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6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8D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3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FA0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C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4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59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BF4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CC9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</w:tr>
      <w:tr w:rsidR="00752DEA" w:rsidRPr="0037229F" w14:paraId="60B643C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FC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D4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15E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35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E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F8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B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68D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B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4D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36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</w:tr>
      <w:tr w:rsidR="00752DEA" w:rsidRPr="0037229F" w14:paraId="0F4C0ADB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60F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8E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012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E47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0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20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883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997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3A8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6E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B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</w:tr>
      <w:tr w:rsidR="00752DEA" w:rsidRPr="0037229F" w14:paraId="6707816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1C0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8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0A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8D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8A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95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8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893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52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6A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A5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</w:tr>
      <w:tr w:rsidR="00752DEA" w:rsidRPr="0037229F" w14:paraId="53A43A75" w14:textId="77777777" w:rsidTr="00BB4BBD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FCE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F12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17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FF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07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72D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F9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E4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C8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14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6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752DEA" w:rsidRPr="0037229F" w14:paraId="2A3B693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8A8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F5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D9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FD5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7C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6C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129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1F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3C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A4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50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444074B7" w14:textId="77777777" w:rsidR="00752DEA" w:rsidRPr="0037229F" w:rsidRDefault="00752DEA" w:rsidP="00752DEA">
      <w:pPr>
        <w:rPr>
          <w:color w:val="000000" w:themeColor="text1"/>
          <w:lang w:val="en-CA"/>
        </w:rPr>
      </w:pPr>
    </w:p>
    <w:p w14:paraId="77CA757B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color w:val="000000" w:themeColor="text1"/>
          <w:lang w:val="en-CA"/>
        </w:rPr>
        <w:br w:type="page"/>
      </w:r>
    </w:p>
    <w:p w14:paraId="2D09EA31" w14:textId="77777777" w:rsidR="00752DEA" w:rsidRPr="0037229F" w:rsidRDefault="00752DEA" w:rsidP="00752DEA">
      <w:pPr>
        <w:rPr>
          <w:color w:val="000000" w:themeColor="text1"/>
          <w:lang w:val="en-CA"/>
        </w:rPr>
      </w:pPr>
    </w:p>
    <w:p w14:paraId="706A330A" w14:textId="4488E18E" w:rsidR="00752DEA" w:rsidRPr="0037229F" w:rsidRDefault="00F02F70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 file 1:</w:t>
      </w:r>
      <w:r w:rsidRPr="0037229F">
        <w:rPr>
          <w:rStyle w:val="Heading3Char"/>
          <w:b/>
          <w:bCs/>
          <w:color w:val="000000" w:themeColor="text1"/>
          <w:lang w:val="en-CA"/>
        </w:rPr>
        <w:t xml:space="preserve"> Table </w:t>
      </w:r>
      <w:r>
        <w:rPr>
          <w:rStyle w:val="Heading3Char"/>
          <w:b/>
          <w:bCs/>
          <w:color w:val="000000" w:themeColor="text1"/>
          <w:lang w:val="en-CA"/>
        </w:rPr>
        <w:t>S4</w:t>
      </w:r>
      <w:r>
        <w:rPr>
          <w:b/>
          <w:bCs/>
          <w:color w:val="000000" w:themeColor="text1"/>
          <w:lang w:val="en-CA"/>
        </w:rPr>
        <w:t>.</w:t>
      </w:r>
      <w:r w:rsidR="00752DEA" w:rsidRPr="0037229F">
        <w:rPr>
          <w:b/>
          <w:bCs/>
          <w:color w:val="000000" w:themeColor="text1"/>
          <w:lang w:val="en-CA"/>
        </w:rPr>
        <w:t xml:space="preserve"> F_2</w:t>
      </w:r>
    </w:p>
    <w:p w14:paraId="3534ED49" w14:textId="77777777" w:rsidR="00752DEA" w:rsidRPr="0037229F" w:rsidRDefault="00752DEA" w:rsidP="00752DEA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>F-Beta, Beta = 2</w:t>
      </w:r>
    </w:p>
    <w:p w14:paraId="4A7FDDAA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 xml:space="preserve">* - </w:t>
      </w:r>
      <w:r w:rsidRPr="0037229F">
        <w:rPr>
          <w:rFonts w:ascii="Calibri" w:hAnsi="Calibri" w:cs="Calibri"/>
          <w:color w:val="000000" w:themeColor="text1"/>
          <w:sz w:val="22"/>
          <w:szCs w:val="22"/>
          <w:lang w:val="en-CA"/>
        </w:rPr>
        <w:t>Sum Score of Left and Right CCA, ICA, and ECA. A score of 6 represents a perfect score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1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752DEA" w:rsidRPr="0037229F" w14:paraId="22F1D189" w14:textId="77777777" w:rsidTr="00BB4BBD">
        <w:trPr>
          <w:trHeight w:val="6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79B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bje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58C6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ft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8BCF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700C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5245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0D05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ght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64BA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278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31BD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FB60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m Score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65FB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ank</w:t>
            </w:r>
          </w:p>
        </w:tc>
      </w:tr>
      <w:tr w:rsidR="00752DEA" w:rsidRPr="0037229F" w14:paraId="1B0F4FD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2C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3D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2BA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876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2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127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E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0B9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98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C3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8D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</w:tr>
      <w:tr w:rsidR="00752DEA" w:rsidRPr="0037229F" w14:paraId="3E180E1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F54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62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45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71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74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F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43A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0D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3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B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F1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</w:tr>
      <w:tr w:rsidR="00752DEA" w:rsidRPr="0037229F" w14:paraId="181E3DB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6D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B0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B1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08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CB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43C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6D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379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3F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AD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A4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</w:tr>
      <w:tr w:rsidR="00752DEA" w:rsidRPr="0037229F" w14:paraId="1009ED4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B66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DA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41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43C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E3F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6D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A0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86E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1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A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B64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</w:tr>
      <w:tr w:rsidR="00752DEA" w:rsidRPr="0037229F" w14:paraId="61A5632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E0D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104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F15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0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1C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5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75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F4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EC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8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06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</w:tr>
      <w:tr w:rsidR="00752DEA" w:rsidRPr="0037229F" w14:paraId="7396D6B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709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4C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41C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F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A7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74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52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057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0E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8A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50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</w:tr>
      <w:tr w:rsidR="00752DEA" w:rsidRPr="0037229F" w14:paraId="01FC279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DA8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DD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D07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89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A0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11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EC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CE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4B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24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A1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</w:tr>
      <w:tr w:rsidR="00752DEA" w:rsidRPr="0037229F" w14:paraId="4CACCCA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487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67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1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78C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74E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9F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C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C7E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41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E35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4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</w:tr>
      <w:tr w:rsidR="00752DEA" w:rsidRPr="0037229F" w14:paraId="44CD079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C52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987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BB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44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D3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D5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08B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41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C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FB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2C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</w:tr>
      <w:tr w:rsidR="00752DEA" w:rsidRPr="0037229F" w14:paraId="5AAF5E2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787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9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02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5EB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C5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77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3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9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BBA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74E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C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</w:tr>
      <w:tr w:rsidR="00752DEA" w:rsidRPr="0037229F" w14:paraId="407D41B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1F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4E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C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D4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4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D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58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049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8E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79B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67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</w:tr>
      <w:tr w:rsidR="00752DEA" w:rsidRPr="0037229F" w14:paraId="1E9C0B7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CB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2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F2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F5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B0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DD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E2E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B4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F0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11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7D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</w:tr>
      <w:tr w:rsidR="00752DEA" w:rsidRPr="0037229F" w14:paraId="447925C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96E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C1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E6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5E7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8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864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E8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2B6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B0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0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515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</w:tr>
      <w:tr w:rsidR="00752DEA" w:rsidRPr="0037229F" w14:paraId="3998326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60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849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9A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8D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0C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6B7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B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93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1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52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DC3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752DEA" w:rsidRPr="0037229F" w14:paraId="0F095A1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96B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D94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17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72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E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D7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D0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F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14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63A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BDF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</w:tr>
      <w:tr w:rsidR="00752DEA" w:rsidRPr="0037229F" w14:paraId="6F9FFF6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13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0D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58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DC9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8F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80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FB3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05A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0EB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90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75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</w:tr>
      <w:tr w:rsidR="00752DEA" w:rsidRPr="0037229F" w14:paraId="3639BDA6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16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20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9D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914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13F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7C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AF9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382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0E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FF6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6D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</w:tr>
      <w:tr w:rsidR="00752DEA" w:rsidRPr="0037229F" w14:paraId="3E979EE1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50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4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B72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0D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80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D6B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02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5C5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737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821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75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</w:tr>
      <w:tr w:rsidR="00752DEA" w:rsidRPr="0037229F" w14:paraId="44FD2C1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EFA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8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B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C0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CD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24F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55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E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1E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6D8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7E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</w:tr>
      <w:tr w:rsidR="00752DEA" w:rsidRPr="0037229F" w14:paraId="77F28E3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168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D3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D0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2F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3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7A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E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DB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B1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FA7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02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</w:tr>
      <w:tr w:rsidR="00752DEA" w:rsidRPr="0037229F" w14:paraId="2227BE47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118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16F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CF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25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5A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3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5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AE8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E0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6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F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</w:tr>
      <w:tr w:rsidR="00752DEA" w:rsidRPr="0037229F" w14:paraId="47DA0A77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646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05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04A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93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3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DF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2A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AC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EB9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88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2B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</w:tr>
      <w:tr w:rsidR="00752DEA" w:rsidRPr="0037229F" w14:paraId="3F00EEA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471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2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A8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5F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D86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7F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85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B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50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2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23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</w:tr>
      <w:tr w:rsidR="00752DEA" w:rsidRPr="0037229F" w14:paraId="03E268BE" w14:textId="77777777" w:rsidTr="00BB4BBD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646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91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5D1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F69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BD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524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7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50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72D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AB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1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752DEA" w:rsidRPr="0037229F" w14:paraId="555FD34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F42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4D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3E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71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365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0F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7F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B4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0BF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8C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564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5838A4E1" w14:textId="77777777" w:rsidR="00752DEA" w:rsidRPr="0037229F" w:rsidRDefault="00752DEA" w:rsidP="00752DEA">
      <w:pPr>
        <w:widowControl w:val="0"/>
        <w:autoSpaceDE w:val="0"/>
        <w:autoSpaceDN w:val="0"/>
        <w:adjustRightInd w:val="0"/>
        <w:rPr>
          <w:color w:val="000000" w:themeColor="text1"/>
          <w:lang w:val="en-CA"/>
        </w:rPr>
      </w:pPr>
    </w:p>
    <w:p w14:paraId="101A2907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color w:val="000000" w:themeColor="text1"/>
          <w:lang w:val="en-CA"/>
        </w:rPr>
        <w:br w:type="page"/>
      </w:r>
    </w:p>
    <w:p w14:paraId="56A4AA7D" w14:textId="6CBD44AB" w:rsidR="00752DEA" w:rsidRPr="0037229F" w:rsidRDefault="00F02F70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 file 1:</w:t>
      </w:r>
      <w:r w:rsidRPr="0037229F">
        <w:rPr>
          <w:rStyle w:val="Heading3Char"/>
          <w:b/>
          <w:bCs/>
          <w:color w:val="000000" w:themeColor="text1"/>
          <w:lang w:val="en-CA"/>
        </w:rPr>
        <w:t xml:space="preserve"> Table </w:t>
      </w:r>
      <w:r>
        <w:rPr>
          <w:rStyle w:val="Heading3Char"/>
          <w:b/>
          <w:bCs/>
          <w:color w:val="000000" w:themeColor="text1"/>
          <w:lang w:val="en-CA"/>
        </w:rPr>
        <w:t>S5</w:t>
      </w:r>
      <w:r>
        <w:rPr>
          <w:b/>
          <w:bCs/>
          <w:color w:val="000000" w:themeColor="text1"/>
          <w:lang w:val="en-CA"/>
        </w:rPr>
        <w:t>.</w:t>
      </w:r>
      <w:r w:rsidR="00752DEA" w:rsidRPr="0037229F">
        <w:rPr>
          <w:b/>
          <w:bCs/>
          <w:color w:val="000000" w:themeColor="text1"/>
          <w:lang w:val="en-CA"/>
        </w:rPr>
        <w:t xml:space="preserve"> F_0.5</w:t>
      </w:r>
    </w:p>
    <w:p w14:paraId="062D590D" w14:textId="77777777" w:rsidR="00752DEA" w:rsidRPr="0037229F" w:rsidRDefault="00752DEA" w:rsidP="00752DEA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>F-Beta, Beta = 0.5</w:t>
      </w:r>
    </w:p>
    <w:p w14:paraId="14BE00D2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 xml:space="preserve">* - </w:t>
      </w:r>
      <w:r w:rsidRPr="0037229F">
        <w:rPr>
          <w:rFonts w:ascii="Calibri" w:hAnsi="Calibri" w:cs="Calibri"/>
          <w:color w:val="000000" w:themeColor="text1"/>
          <w:sz w:val="22"/>
          <w:szCs w:val="22"/>
          <w:lang w:val="en-CA"/>
        </w:rPr>
        <w:t>Sum Score of Left and Right CCA, ICA, and ECA. A score of 6 represents a perfect score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1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752DEA" w:rsidRPr="0037229F" w14:paraId="0FE047B7" w14:textId="77777777" w:rsidTr="00BB4BBD">
        <w:trPr>
          <w:trHeight w:val="6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23B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bje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174B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ft  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77A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F010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691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D4B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ght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22ED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B1A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E2C6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98E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m Score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E214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ank</w:t>
            </w:r>
          </w:p>
        </w:tc>
      </w:tr>
      <w:tr w:rsidR="00752DEA" w:rsidRPr="0037229F" w14:paraId="21DB122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E88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ED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ABB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33F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7C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2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5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48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9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B0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5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</w:tr>
      <w:tr w:rsidR="00752DEA" w:rsidRPr="0037229F" w14:paraId="1F73F69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EAB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6B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592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B8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B8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09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6C9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F14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7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DF2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DBA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</w:tr>
      <w:tr w:rsidR="00752DEA" w:rsidRPr="0037229F" w14:paraId="0914CC0B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30A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8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1E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D06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51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6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D79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76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55A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5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A2E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</w:tr>
      <w:tr w:rsidR="00752DEA" w:rsidRPr="0037229F" w14:paraId="2F32D29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7E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5C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AF6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62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0EC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07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A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D82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8C3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0C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4B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</w:tr>
      <w:tr w:rsidR="00752DEA" w:rsidRPr="0037229F" w14:paraId="5BE7A8D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A93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E7E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FD2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AD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D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E67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4B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757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B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19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5A9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752DEA" w:rsidRPr="0037229F" w14:paraId="2C83102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5D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F1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C63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09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2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5C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D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43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2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B0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0C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</w:tr>
      <w:tr w:rsidR="00752DEA" w:rsidRPr="0037229F" w14:paraId="260E00F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3ED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27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6E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4A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A1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EF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FE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32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8D1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8DD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58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</w:tr>
      <w:tr w:rsidR="00752DEA" w:rsidRPr="0037229F" w14:paraId="1EF0E84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71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95D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15D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2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71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1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1D6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B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8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0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D6D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</w:tr>
      <w:tr w:rsidR="00752DEA" w:rsidRPr="0037229F" w14:paraId="6637568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6F7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E4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4D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E9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B9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61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8FA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DD6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2D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31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47E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</w:tr>
      <w:tr w:rsidR="00752DEA" w:rsidRPr="0037229F" w14:paraId="1B7E604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BC1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44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38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067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5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F90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BB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E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FC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82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0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</w:tr>
      <w:tr w:rsidR="00752DEA" w:rsidRPr="0037229F" w14:paraId="4CECBD44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918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1C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CE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76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4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AED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8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72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260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7DC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63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</w:tr>
      <w:tr w:rsidR="00752DEA" w:rsidRPr="0037229F" w14:paraId="434AD3D2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17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551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3A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B0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A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DD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D8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709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D1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1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DB3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</w:tr>
      <w:tr w:rsidR="00752DEA" w:rsidRPr="0037229F" w14:paraId="1992A9C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04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5A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2B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EF0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4E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3FC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32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7D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3E7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BA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84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</w:tr>
      <w:tr w:rsidR="00752DEA" w:rsidRPr="0037229F" w14:paraId="52B3993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59A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73B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C5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0B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AAC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B9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A4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D2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E3F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9D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9C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</w:tr>
      <w:tr w:rsidR="00752DEA" w:rsidRPr="0037229F" w14:paraId="1279AE7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D1D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6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9DB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FD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7C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47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50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8A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14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A1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440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</w:tr>
      <w:tr w:rsidR="00752DEA" w:rsidRPr="0037229F" w14:paraId="6823228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C18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C6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D6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BFF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2B3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DDA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8B1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98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AB9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832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A4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</w:tr>
      <w:tr w:rsidR="00752DEA" w:rsidRPr="0037229F" w14:paraId="1C22A48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FF0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C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B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C2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52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C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5A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3B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175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C2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11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</w:tr>
      <w:tr w:rsidR="00752DEA" w:rsidRPr="0037229F" w14:paraId="05FE83B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7C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A9E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2D1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458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862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4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69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87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5F4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6B1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C0C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</w:tr>
      <w:tr w:rsidR="00752DEA" w:rsidRPr="0037229F" w14:paraId="20B512C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773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4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3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9D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50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87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32B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4F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A68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69B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41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</w:tr>
      <w:tr w:rsidR="00752DEA" w:rsidRPr="0037229F" w14:paraId="084F16C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C1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31A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4C0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E2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E3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975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C0C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091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10F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A1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C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</w:tr>
      <w:tr w:rsidR="00752DEA" w:rsidRPr="0037229F" w14:paraId="530EC6A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45E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F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2E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3D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A9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C8F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6A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F3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97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27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C4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</w:tr>
      <w:tr w:rsidR="00752DEA" w:rsidRPr="0037229F" w14:paraId="25AB35E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A2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D4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97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64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8FC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3B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FE5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5B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FA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6C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2A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</w:tr>
      <w:tr w:rsidR="00752DEA" w:rsidRPr="0037229F" w14:paraId="71A9BA5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611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B9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478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5F0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14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B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980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BA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1B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5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784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</w:tr>
      <w:tr w:rsidR="00752DEA" w:rsidRPr="0037229F" w14:paraId="0CABAEF4" w14:textId="77777777" w:rsidTr="00BB4BBD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971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343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A8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09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78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35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F82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A6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3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01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1D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752DEA" w:rsidRPr="0037229F" w14:paraId="20CA9A5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8C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82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9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07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B6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DB9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B7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8C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F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B3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4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1790F579" w14:textId="77777777" w:rsidR="00752DEA" w:rsidRPr="0037229F" w:rsidRDefault="00752DEA" w:rsidP="00752DEA">
      <w:pPr>
        <w:widowControl w:val="0"/>
        <w:autoSpaceDE w:val="0"/>
        <w:autoSpaceDN w:val="0"/>
        <w:adjustRightInd w:val="0"/>
        <w:rPr>
          <w:color w:val="000000" w:themeColor="text1"/>
          <w:lang w:val="en-CA"/>
        </w:rPr>
      </w:pPr>
    </w:p>
    <w:p w14:paraId="2F25D6F5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color w:val="000000" w:themeColor="text1"/>
          <w:lang w:val="en-CA"/>
        </w:rPr>
        <w:br w:type="page"/>
      </w:r>
    </w:p>
    <w:p w14:paraId="59B45117" w14:textId="058FF8AD" w:rsidR="00752DEA" w:rsidRPr="0037229F" w:rsidRDefault="00F02F70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 file 1:</w:t>
      </w:r>
      <w:r w:rsidRPr="0037229F">
        <w:rPr>
          <w:rStyle w:val="Heading3Char"/>
          <w:b/>
          <w:bCs/>
          <w:color w:val="000000" w:themeColor="text1"/>
          <w:lang w:val="en-CA"/>
        </w:rPr>
        <w:t xml:space="preserve"> Table </w:t>
      </w:r>
      <w:r>
        <w:rPr>
          <w:rStyle w:val="Heading3Char"/>
          <w:b/>
          <w:bCs/>
          <w:color w:val="000000" w:themeColor="text1"/>
          <w:lang w:val="en-CA"/>
        </w:rPr>
        <w:t>S6</w:t>
      </w:r>
      <w:r>
        <w:rPr>
          <w:b/>
          <w:bCs/>
          <w:color w:val="000000" w:themeColor="text1"/>
          <w:lang w:val="en-CA"/>
        </w:rPr>
        <w:t>.</w:t>
      </w:r>
      <w:r w:rsidR="00752DEA" w:rsidRPr="0037229F">
        <w:rPr>
          <w:b/>
          <w:bCs/>
          <w:color w:val="000000" w:themeColor="text1"/>
          <w:lang w:val="en-CA"/>
        </w:rPr>
        <w:t xml:space="preserve"> TPR </w:t>
      </w:r>
    </w:p>
    <w:p w14:paraId="7597C242" w14:textId="77777777" w:rsidR="00752DEA" w:rsidRPr="0037229F" w:rsidRDefault="00752DEA" w:rsidP="00752DEA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>True Positive Ratio (TPR)</w:t>
      </w:r>
    </w:p>
    <w:p w14:paraId="5A045530" w14:textId="77777777" w:rsidR="00752DEA" w:rsidRPr="0037229F" w:rsidRDefault="00752DEA" w:rsidP="00752DEA">
      <w:pPr>
        <w:rPr>
          <w:color w:val="000000" w:themeColor="text1"/>
          <w:lang w:val="en-CA"/>
        </w:rPr>
      </w:pPr>
      <w:r w:rsidRPr="0037229F">
        <w:rPr>
          <w:rFonts w:ascii="Calibri" w:hAnsi="Calibri" w:cs="Calibri"/>
          <w:b/>
          <w:bCs/>
          <w:color w:val="000000" w:themeColor="text1"/>
          <w:sz w:val="22"/>
          <w:szCs w:val="22"/>
          <w:lang w:val="en-CA"/>
        </w:rPr>
        <w:t xml:space="preserve">* - </w:t>
      </w:r>
      <w:r w:rsidRPr="0037229F">
        <w:rPr>
          <w:rFonts w:ascii="Calibri" w:hAnsi="Calibri" w:cs="Calibri"/>
          <w:color w:val="000000" w:themeColor="text1"/>
          <w:sz w:val="22"/>
          <w:szCs w:val="22"/>
          <w:lang w:val="en-CA"/>
        </w:rPr>
        <w:t>Sum Score of Left and Right CCA, ICA, and ECA. A score of 6 represents a perfect score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11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752DEA" w:rsidRPr="0037229F" w14:paraId="59E9E273" w14:textId="77777777" w:rsidTr="00BB4BBD">
        <w:trPr>
          <w:trHeight w:val="6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4EBF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bje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DB1F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ft  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1D4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6CFE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33BF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L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F06B9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ght 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C592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C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5B43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I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07E6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ECA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DDA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um Score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A436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Rank</w:t>
            </w:r>
          </w:p>
        </w:tc>
      </w:tr>
      <w:tr w:rsidR="00752DEA" w:rsidRPr="0037229F" w14:paraId="3F4C962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299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9C6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7ED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9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6F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A2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1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36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97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28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7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</w:tr>
      <w:tr w:rsidR="00752DEA" w:rsidRPr="0037229F" w14:paraId="53688B7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231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E8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E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3C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58E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FD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59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714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711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69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F3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</w:tr>
      <w:tr w:rsidR="00752DEA" w:rsidRPr="0037229F" w14:paraId="1616C814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40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61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4E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69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F3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4F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2B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3D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B4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3B5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F4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</w:tr>
      <w:tr w:rsidR="00752DEA" w:rsidRPr="0037229F" w14:paraId="54F63CB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519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C7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9B6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4F9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B1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98B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E0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E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E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48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BD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</w:tr>
      <w:tr w:rsidR="00752DEA" w:rsidRPr="0037229F" w14:paraId="1B879BE6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48B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79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5E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A6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78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E1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42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CC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B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F1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BBB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</w:t>
            </w:r>
          </w:p>
        </w:tc>
      </w:tr>
      <w:tr w:rsidR="00752DEA" w:rsidRPr="0037229F" w14:paraId="56287B3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8B6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89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3BC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8CC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54D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0C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6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C84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94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40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85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</w:tr>
      <w:tr w:rsidR="00752DEA" w:rsidRPr="0037229F" w14:paraId="14B0455B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ED7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753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215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D6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88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24C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E6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F40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BD9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A4B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6A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</w:tr>
      <w:tr w:rsidR="00752DEA" w:rsidRPr="0037229F" w14:paraId="0C49EBE0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7B3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26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C5B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E9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69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73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43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1B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AD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79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83E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</w:t>
            </w:r>
          </w:p>
        </w:tc>
      </w:tr>
      <w:tr w:rsidR="00752DEA" w:rsidRPr="0037229F" w14:paraId="2631C89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9C8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08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B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AF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7A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E0B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6D2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23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71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4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55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DAF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</w:tr>
      <w:tr w:rsidR="00752DEA" w:rsidRPr="0037229F" w14:paraId="4CC2E2E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002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A0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96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107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16C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B3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D4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AC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8C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02E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A0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</w:tr>
      <w:tr w:rsidR="00752DEA" w:rsidRPr="0037229F" w14:paraId="0F814D5C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582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3AB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6D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D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8F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E4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2BE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328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86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53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8D2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</w:tr>
      <w:tr w:rsidR="00752DEA" w:rsidRPr="0037229F" w14:paraId="1B5910C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8D7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1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381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C8E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47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0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03E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4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BF7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CD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FD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</w:tr>
      <w:tr w:rsidR="00752DEA" w:rsidRPr="0037229F" w14:paraId="302CE03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920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65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A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385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A8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347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C47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35F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E60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07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0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</w:tr>
      <w:tr w:rsidR="00752DEA" w:rsidRPr="0037229F" w14:paraId="51829FA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822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31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F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EA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81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B9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0F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0E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B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36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CF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</w:t>
            </w:r>
          </w:p>
        </w:tc>
      </w:tr>
      <w:tr w:rsidR="00752DEA" w:rsidRPr="0037229F" w14:paraId="224BD50E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0C1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4F5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75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58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8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A5B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79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DB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66F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713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04E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9</w:t>
            </w:r>
          </w:p>
        </w:tc>
      </w:tr>
      <w:tr w:rsidR="00752DEA" w:rsidRPr="0037229F" w14:paraId="0020D8AB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4A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8D5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78F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ED5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5ED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A94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06D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94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1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AB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4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A4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6</w:t>
            </w:r>
          </w:p>
        </w:tc>
      </w:tr>
      <w:tr w:rsidR="00752DEA" w:rsidRPr="0037229F" w14:paraId="06CE3E1D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BEB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4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62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65E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BF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3F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A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5A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C8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587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3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28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</w:tr>
      <w:tr w:rsidR="00752DEA" w:rsidRPr="0037229F" w14:paraId="630F9A3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883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FB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88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631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2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90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64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7B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8C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5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7B4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1</w:t>
            </w:r>
          </w:p>
        </w:tc>
      </w:tr>
      <w:tr w:rsidR="00752DEA" w:rsidRPr="0037229F" w14:paraId="1FAF3D09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51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F3B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E9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DF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FC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564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E9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ADD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E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62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1BF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5</w:t>
            </w:r>
          </w:p>
        </w:tc>
      </w:tr>
      <w:tr w:rsidR="00752DEA" w:rsidRPr="0037229F" w14:paraId="1795670F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357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29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B4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3F8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B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EF3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74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3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023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2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8F5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8</w:t>
            </w:r>
          </w:p>
        </w:tc>
      </w:tr>
      <w:tr w:rsidR="00752DEA" w:rsidRPr="0037229F" w14:paraId="370EEC08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6B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75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32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ED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DF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437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05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47E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47E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7B7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6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7</w:t>
            </w:r>
          </w:p>
        </w:tc>
      </w:tr>
      <w:tr w:rsidR="00752DEA" w:rsidRPr="0037229F" w14:paraId="43ED37CA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BE0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0B8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77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25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D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B23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CC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FE1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F8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9D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A03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6</w:t>
            </w:r>
          </w:p>
        </w:tc>
      </w:tr>
      <w:tr w:rsidR="00752DEA" w:rsidRPr="0037229F" w14:paraId="3DE27A43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1ED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65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DD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34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CF1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BF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16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C5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01BD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7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FF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B59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1</w:t>
            </w:r>
          </w:p>
        </w:tc>
      </w:tr>
      <w:tr w:rsidR="00752DEA" w:rsidRPr="0037229F" w14:paraId="3054405B" w14:textId="77777777" w:rsidTr="00BB4BBD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215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Mea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385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F6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222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2B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3D99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7C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89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BB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CB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5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654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  <w:tr w:rsidR="00752DEA" w:rsidRPr="0037229F" w14:paraId="786F24F5" w14:textId="77777777" w:rsidTr="00BB4BBD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9FE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proofErr w:type="spellStart"/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s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274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7C6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5DA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7CA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92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DEE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D0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D5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1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4F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89C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</w:tr>
    </w:tbl>
    <w:p w14:paraId="5AE9C0A4" w14:textId="77777777" w:rsidR="00752DEA" w:rsidRPr="0037229F" w:rsidRDefault="00752DEA" w:rsidP="00752DEA">
      <w:pPr>
        <w:widowControl w:val="0"/>
        <w:autoSpaceDE w:val="0"/>
        <w:autoSpaceDN w:val="0"/>
        <w:adjustRightInd w:val="0"/>
        <w:rPr>
          <w:color w:val="000000" w:themeColor="text1"/>
          <w:lang w:val="en-CA"/>
        </w:rPr>
      </w:pPr>
    </w:p>
    <w:p w14:paraId="5490344F" w14:textId="77777777" w:rsidR="00752DEA" w:rsidRPr="0037229F" w:rsidRDefault="00752DEA" w:rsidP="00752DEA">
      <w:pPr>
        <w:rPr>
          <w:rFonts w:asciiTheme="majorHAnsi" w:eastAsiaTheme="majorEastAsia" w:hAnsiTheme="majorHAnsi" w:cstheme="majorBidi"/>
          <w:b/>
          <w:bCs/>
          <w:color w:val="000000" w:themeColor="text1"/>
          <w:sz w:val="26"/>
          <w:szCs w:val="26"/>
          <w:lang w:val="en-CA"/>
        </w:rPr>
      </w:pPr>
      <w:r w:rsidRPr="0037229F">
        <w:rPr>
          <w:b/>
          <w:bCs/>
          <w:color w:val="000000" w:themeColor="text1"/>
          <w:lang w:val="en-CA"/>
        </w:rPr>
        <w:br w:type="page"/>
      </w:r>
    </w:p>
    <w:p w14:paraId="3B33A7A5" w14:textId="5306724F" w:rsidR="00752DEA" w:rsidRPr="0037229F" w:rsidRDefault="00F02F70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 file 1:</w:t>
      </w:r>
      <w:r w:rsidRPr="0037229F">
        <w:rPr>
          <w:rStyle w:val="Heading3Char"/>
          <w:b/>
          <w:bCs/>
          <w:color w:val="000000" w:themeColor="text1"/>
          <w:lang w:val="en-CA"/>
        </w:rPr>
        <w:t xml:space="preserve"> Table </w:t>
      </w:r>
      <w:r>
        <w:rPr>
          <w:rStyle w:val="Heading3Char"/>
          <w:b/>
          <w:bCs/>
          <w:color w:val="000000" w:themeColor="text1"/>
          <w:lang w:val="en-CA"/>
        </w:rPr>
        <w:t>S7</w:t>
      </w:r>
      <w:r>
        <w:rPr>
          <w:b/>
          <w:bCs/>
          <w:color w:val="000000" w:themeColor="text1"/>
          <w:lang w:val="en-CA"/>
        </w:rPr>
        <w:t>.</w:t>
      </w:r>
      <w:r w:rsidR="00752DEA" w:rsidRPr="0037229F">
        <w:rPr>
          <w:b/>
          <w:bCs/>
          <w:color w:val="000000" w:themeColor="text1"/>
          <w:lang w:val="en-CA"/>
        </w:rPr>
        <w:t xml:space="preserve"> Summary of Statistical tests</w:t>
      </w:r>
    </w:p>
    <w:p w14:paraId="47B342D4" w14:textId="6FE20C9F" w:rsidR="00752DEA" w:rsidRPr="0037229F" w:rsidRDefault="00752DEA" w:rsidP="00752DEA">
      <w:pPr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</w:pPr>
      <w:r w:rsidRPr="0037229F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Results of two sampled t-tests between segmentation scores. * - p &lt; 0.0</w:t>
      </w:r>
      <w:r w:rsidR="007E4A0C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0</w:t>
      </w:r>
      <w:r w:rsidR="007F5703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>25</w:t>
      </w:r>
      <w:r w:rsidRPr="0037229F">
        <w:rPr>
          <w:rFonts w:asciiTheme="minorHAnsi" w:hAnsiTheme="minorHAnsi" w:cstheme="minorHAnsi"/>
          <w:color w:val="000000" w:themeColor="text1"/>
          <w:sz w:val="22"/>
          <w:szCs w:val="22"/>
          <w:lang w:val="en-CA"/>
        </w:rPr>
        <w:t xml:space="preserve"> </w:t>
      </w:r>
    </w:p>
    <w:p w14:paraId="43178958" w14:textId="77777777" w:rsidR="00752DEA" w:rsidRPr="0037229F" w:rsidRDefault="00752DEA" w:rsidP="00752DEA">
      <w:pPr>
        <w:widowControl w:val="0"/>
        <w:autoSpaceDE w:val="0"/>
        <w:autoSpaceDN w:val="0"/>
        <w:adjustRightInd w:val="0"/>
        <w:rPr>
          <w:color w:val="000000" w:themeColor="text1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18"/>
        <w:gridCol w:w="718"/>
        <w:gridCol w:w="718"/>
        <w:gridCol w:w="718"/>
        <w:gridCol w:w="718"/>
      </w:tblGrid>
      <w:tr w:rsidR="00752DEA" w:rsidRPr="0037229F" w14:paraId="7F202806" w14:textId="77777777" w:rsidTr="00BB4BBD">
        <w:trPr>
          <w:trHeight w:val="320"/>
        </w:trPr>
        <w:tc>
          <w:tcPr>
            <w:tcW w:w="2552" w:type="dxa"/>
            <w:tcBorders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8FCD5F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6AAA075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DSC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ADA760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MCC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9EFD0D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F</w:t>
            </w: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vertAlign w:val="subscript"/>
                <w:lang w:val="en-CA"/>
              </w:rPr>
              <w:t>2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02C05E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F</w:t>
            </w: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vertAlign w:val="subscript"/>
                <w:lang w:val="en-CA"/>
              </w:rPr>
              <w:t>0.5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noWrap/>
            <w:hideMark/>
          </w:tcPr>
          <w:p w14:paraId="53EB261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TPR</w:t>
            </w:r>
          </w:p>
        </w:tc>
      </w:tr>
      <w:tr w:rsidR="00752DEA" w:rsidRPr="0037229F" w14:paraId="72EB699C" w14:textId="77777777" w:rsidTr="00BB4BBD">
        <w:trPr>
          <w:trHeight w:val="300"/>
        </w:trPr>
        <w:tc>
          <w:tcPr>
            <w:tcW w:w="2552" w:type="dxa"/>
            <w:tcBorders>
              <w:top w:val="single" w:sz="8" w:space="0" w:color="000000"/>
              <w:right w:val="single" w:sz="8" w:space="0" w:color="000000"/>
            </w:tcBorders>
            <w:noWrap/>
            <w:hideMark/>
          </w:tcPr>
          <w:p w14:paraId="0FAC63D2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Bifurcation v Branche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637E29A8" w14:textId="26CDEEDA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7A10FEF9" w14:textId="4550FA36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79129AB4" w14:textId="4E9BBB5D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2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59C5DC2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0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</w:tcBorders>
            <w:noWrap/>
            <w:hideMark/>
          </w:tcPr>
          <w:p w14:paraId="169BD29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51</w:t>
            </w:r>
          </w:p>
        </w:tc>
      </w:tr>
      <w:tr w:rsidR="00752DEA" w:rsidRPr="0037229F" w14:paraId="37113CAA" w14:textId="77777777" w:rsidTr="00BB4BBD">
        <w:trPr>
          <w:trHeight w:val="300"/>
        </w:trPr>
        <w:tc>
          <w:tcPr>
            <w:tcW w:w="2552" w:type="dxa"/>
            <w:tcBorders>
              <w:right w:val="single" w:sz="8" w:space="0" w:color="000000"/>
            </w:tcBorders>
            <w:noWrap/>
            <w:hideMark/>
          </w:tcPr>
          <w:p w14:paraId="4C3F75B0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CCA v ICA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3992D00F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3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5044913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14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71849711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4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06A4531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78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noWrap/>
            <w:hideMark/>
          </w:tcPr>
          <w:p w14:paraId="6913C8F5" w14:textId="476FBF25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35</w:t>
            </w:r>
          </w:p>
        </w:tc>
      </w:tr>
      <w:tr w:rsidR="00752DEA" w:rsidRPr="0037229F" w14:paraId="292BD960" w14:textId="77777777" w:rsidTr="00BB4BBD">
        <w:trPr>
          <w:trHeight w:val="300"/>
        </w:trPr>
        <w:tc>
          <w:tcPr>
            <w:tcW w:w="2552" w:type="dxa"/>
            <w:tcBorders>
              <w:right w:val="single" w:sz="8" w:space="0" w:color="000000"/>
            </w:tcBorders>
            <w:noWrap/>
            <w:hideMark/>
          </w:tcPr>
          <w:p w14:paraId="2B51218C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CCA v ECA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6280BEE4" w14:textId="2504B88C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3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0028122A" w14:textId="41289EFD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2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1C4D86DD" w14:textId="4E68185E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32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653B8934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65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noWrap/>
            <w:hideMark/>
          </w:tcPr>
          <w:p w14:paraId="380B6B9B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051</w:t>
            </w:r>
          </w:p>
        </w:tc>
      </w:tr>
      <w:tr w:rsidR="00752DEA" w:rsidRPr="0037229F" w14:paraId="16837BFA" w14:textId="77777777" w:rsidTr="00BB4BBD">
        <w:trPr>
          <w:trHeight w:val="300"/>
        </w:trPr>
        <w:tc>
          <w:tcPr>
            <w:tcW w:w="2552" w:type="dxa"/>
            <w:tcBorders>
              <w:right w:val="single" w:sz="8" w:space="0" w:color="000000"/>
            </w:tcBorders>
            <w:noWrap/>
            <w:hideMark/>
          </w:tcPr>
          <w:p w14:paraId="123EF6F8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ICA v ECA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1495395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3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3BC4E597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563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0BA8B3CA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981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noWrap/>
            <w:hideMark/>
          </w:tcPr>
          <w:p w14:paraId="62060F5E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250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noWrap/>
            <w:hideMark/>
          </w:tcPr>
          <w:p w14:paraId="1D8871D3" w14:textId="77777777" w:rsidR="00752DEA" w:rsidRPr="0037229F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37229F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798</w:t>
            </w:r>
          </w:p>
        </w:tc>
      </w:tr>
    </w:tbl>
    <w:p w14:paraId="4D37F4DF" w14:textId="77777777" w:rsidR="00752DEA" w:rsidRDefault="00752DEA" w:rsidP="00752DEA">
      <w:pPr>
        <w:rPr>
          <w:color w:val="000000" w:themeColor="text1"/>
          <w:lang w:val="en-CA"/>
        </w:rPr>
      </w:pPr>
    </w:p>
    <w:p w14:paraId="76B9DAB0" w14:textId="4DCBA1C7" w:rsidR="00752DEA" w:rsidRDefault="00F02F70" w:rsidP="00752DEA">
      <w:pPr>
        <w:pStyle w:val="Heading2"/>
        <w:rPr>
          <w:b/>
          <w:bCs/>
          <w:color w:val="000000" w:themeColor="text1"/>
          <w:lang w:val="en-CA"/>
        </w:rPr>
      </w:pPr>
      <w:r>
        <w:rPr>
          <w:rStyle w:val="Heading3Char"/>
          <w:b/>
          <w:bCs/>
          <w:color w:val="000000" w:themeColor="text1"/>
          <w:lang w:val="en-CA"/>
        </w:rPr>
        <w:t>Additional file 1:</w:t>
      </w:r>
      <w:r w:rsidRPr="0037229F">
        <w:rPr>
          <w:rStyle w:val="Heading3Char"/>
          <w:b/>
          <w:bCs/>
          <w:color w:val="000000" w:themeColor="text1"/>
          <w:lang w:val="en-CA"/>
        </w:rPr>
        <w:t xml:space="preserve"> Table </w:t>
      </w:r>
      <w:r>
        <w:rPr>
          <w:rStyle w:val="Heading3Char"/>
          <w:b/>
          <w:bCs/>
          <w:color w:val="000000" w:themeColor="text1"/>
          <w:lang w:val="en-CA"/>
        </w:rPr>
        <w:t>S8</w:t>
      </w:r>
      <w:r>
        <w:rPr>
          <w:b/>
          <w:bCs/>
          <w:color w:val="000000" w:themeColor="text1"/>
          <w:lang w:val="en-CA"/>
        </w:rPr>
        <w:t>.</w:t>
      </w:r>
      <w:r w:rsidR="00752DEA" w:rsidRPr="0037229F">
        <w:rPr>
          <w:b/>
          <w:bCs/>
          <w:color w:val="000000" w:themeColor="text1"/>
          <w:lang w:val="en-CA"/>
        </w:rPr>
        <w:t xml:space="preserve"> </w:t>
      </w:r>
      <w:r w:rsidR="00752DEA">
        <w:rPr>
          <w:b/>
          <w:bCs/>
          <w:color w:val="000000" w:themeColor="text1"/>
          <w:lang w:val="en-CA"/>
        </w:rPr>
        <w:t xml:space="preserve">Comparison between original and proposed </w:t>
      </w:r>
      <w:proofErr w:type="spellStart"/>
      <w:r w:rsidR="00752DEA">
        <w:rPr>
          <w:b/>
          <w:bCs/>
          <w:color w:val="000000" w:themeColor="text1"/>
          <w:lang w:val="en-CA"/>
        </w:rPr>
        <w:t>DeepMedic</w:t>
      </w:r>
      <w:proofErr w:type="spellEnd"/>
      <w:r w:rsidR="00752DEA">
        <w:rPr>
          <w:b/>
          <w:bCs/>
          <w:color w:val="000000" w:themeColor="text1"/>
          <w:lang w:val="en-CA"/>
        </w:rPr>
        <w:t xml:space="preserve"> Configurations before and after post-processing.</w:t>
      </w:r>
    </w:p>
    <w:p w14:paraId="53077D4F" w14:textId="77777777" w:rsidR="00752DEA" w:rsidRPr="00CB60D8" w:rsidRDefault="00752DEA" w:rsidP="00752DEA">
      <w:pPr>
        <w:rPr>
          <w:rFonts w:asciiTheme="minorHAnsi" w:hAnsiTheme="minorHAnsi" w:cstheme="minorHAnsi"/>
          <w:lang w:val="en-CA"/>
        </w:rPr>
      </w:pPr>
      <w:r w:rsidRPr="00CB60D8">
        <w:rPr>
          <w:rFonts w:asciiTheme="minorHAnsi" w:hAnsiTheme="minorHAnsi" w:cstheme="minorHAnsi"/>
          <w:lang w:val="en-CA"/>
        </w:rPr>
        <w:t>N=</w:t>
      </w:r>
      <w:r>
        <w:rPr>
          <w:rFonts w:asciiTheme="minorHAnsi" w:hAnsiTheme="minorHAnsi" w:cstheme="minorHAnsi"/>
          <w:lang w:val="en-CA"/>
        </w:rPr>
        <w:t>2</w:t>
      </w:r>
      <w:r w:rsidRPr="00CB60D8">
        <w:rPr>
          <w:rFonts w:asciiTheme="minorHAnsi" w:hAnsiTheme="minorHAnsi" w:cstheme="minorHAnsi"/>
          <w:lang w:val="en-CA"/>
        </w:rPr>
        <w:t>0</w:t>
      </w:r>
      <w:r>
        <w:rPr>
          <w:rFonts w:asciiTheme="minorHAnsi" w:hAnsiTheme="minorHAnsi" w:cstheme="minorHAnsi"/>
          <w:lang w:val="en-CA"/>
        </w:rPr>
        <w:t xml:space="preserve"> Bifurcations</w:t>
      </w:r>
      <w:r w:rsidRPr="00CB60D8">
        <w:rPr>
          <w:rFonts w:asciiTheme="minorHAnsi" w:hAnsiTheme="minorHAnsi" w:cstheme="minorHAnsi"/>
          <w:lang w:val="en-CA"/>
        </w:rPr>
        <w:t>, all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4"/>
        <w:gridCol w:w="3186"/>
      </w:tblGrid>
      <w:tr w:rsidR="00752DEA" w14:paraId="1A12C169" w14:textId="77777777" w:rsidTr="00BB4BBD">
        <w:trPr>
          <w:trHeight w:val="281"/>
        </w:trPr>
        <w:tc>
          <w:tcPr>
            <w:tcW w:w="6369" w:type="dxa"/>
            <w:gridSpan w:val="2"/>
          </w:tcPr>
          <w:p w14:paraId="615F24C7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Before Post-Processing</w:t>
            </w:r>
          </w:p>
        </w:tc>
      </w:tr>
      <w:tr w:rsidR="00752DEA" w14:paraId="2ABCDFB6" w14:textId="77777777" w:rsidTr="00BB4BBD">
        <w:trPr>
          <w:trHeight w:val="281"/>
        </w:trPr>
        <w:tc>
          <w:tcPr>
            <w:tcW w:w="3183" w:type="dxa"/>
          </w:tcPr>
          <w:p w14:paraId="5C9287D3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Configuration</w:t>
            </w:r>
          </w:p>
        </w:tc>
        <w:tc>
          <w:tcPr>
            <w:tcW w:w="3186" w:type="dxa"/>
          </w:tcPr>
          <w:p w14:paraId="7C7189B5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CA"/>
              </w:rPr>
              <w:t>DSC</w:t>
            </w:r>
          </w:p>
        </w:tc>
      </w:tr>
      <w:tr w:rsidR="00752DEA" w14:paraId="78149814" w14:textId="77777777" w:rsidTr="00BB4BBD">
        <w:trPr>
          <w:trHeight w:val="298"/>
        </w:trPr>
        <w:tc>
          <w:tcPr>
            <w:tcW w:w="3183" w:type="dxa"/>
          </w:tcPr>
          <w:p w14:paraId="2ADF25CE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  <w:t>Original</w:t>
            </w:r>
          </w:p>
        </w:tc>
        <w:tc>
          <w:tcPr>
            <w:tcW w:w="3186" w:type="dxa"/>
          </w:tcPr>
          <w:p w14:paraId="4DBA1DC3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685</w:t>
            </w:r>
          </w:p>
        </w:tc>
      </w:tr>
      <w:tr w:rsidR="00752DEA" w14:paraId="2254EC02" w14:textId="77777777" w:rsidTr="00BB4BBD">
        <w:trPr>
          <w:trHeight w:val="281"/>
        </w:trPr>
        <w:tc>
          <w:tcPr>
            <w:tcW w:w="3183" w:type="dxa"/>
          </w:tcPr>
          <w:p w14:paraId="491B3A17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  <w:t>Modified</w:t>
            </w:r>
          </w:p>
        </w:tc>
        <w:tc>
          <w:tcPr>
            <w:tcW w:w="3186" w:type="dxa"/>
          </w:tcPr>
          <w:p w14:paraId="349063E4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11</w:t>
            </w:r>
          </w:p>
        </w:tc>
      </w:tr>
      <w:tr w:rsidR="00752DEA" w14:paraId="1C73F1FD" w14:textId="77777777" w:rsidTr="00BB4BBD">
        <w:trPr>
          <w:trHeight w:val="281"/>
        </w:trPr>
        <w:tc>
          <w:tcPr>
            <w:tcW w:w="6369" w:type="dxa"/>
            <w:gridSpan w:val="2"/>
          </w:tcPr>
          <w:p w14:paraId="2EEEDBD3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CA"/>
              </w:rPr>
              <w:t>After Post-Processing</w:t>
            </w:r>
          </w:p>
        </w:tc>
      </w:tr>
      <w:tr w:rsidR="00752DEA" w14:paraId="6C97E6DD" w14:textId="77777777" w:rsidTr="00BB4BBD">
        <w:trPr>
          <w:trHeight w:val="281"/>
        </w:trPr>
        <w:tc>
          <w:tcPr>
            <w:tcW w:w="3184" w:type="dxa"/>
          </w:tcPr>
          <w:p w14:paraId="27174390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CA"/>
              </w:rPr>
              <w:t>Configuration</w:t>
            </w:r>
          </w:p>
        </w:tc>
        <w:tc>
          <w:tcPr>
            <w:tcW w:w="3185" w:type="dxa"/>
          </w:tcPr>
          <w:p w14:paraId="4287BE2F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CA"/>
              </w:rPr>
              <w:t>DSC</w:t>
            </w:r>
          </w:p>
        </w:tc>
      </w:tr>
      <w:tr w:rsidR="00752DEA" w14:paraId="0970B73A" w14:textId="77777777" w:rsidTr="00BB4BBD">
        <w:trPr>
          <w:trHeight w:val="281"/>
        </w:trPr>
        <w:tc>
          <w:tcPr>
            <w:tcW w:w="3183" w:type="dxa"/>
          </w:tcPr>
          <w:p w14:paraId="1A80ABAA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  <w:t>Original</w:t>
            </w:r>
          </w:p>
        </w:tc>
        <w:tc>
          <w:tcPr>
            <w:tcW w:w="3186" w:type="dxa"/>
          </w:tcPr>
          <w:p w14:paraId="55466A81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33</w:t>
            </w:r>
          </w:p>
        </w:tc>
      </w:tr>
      <w:tr w:rsidR="00752DEA" w14:paraId="42B890C2" w14:textId="77777777" w:rsidTr="00BB4BBD">
        <w:trPr>
          <w:trHeight w:val="281"/>
        </w:trPr>
        <w:tc>
          <w:tcPr>
            <w:tcW w:w="3183" w:type="dxa"/>
          </w:tcPr>
          <w:p w14:paraId="4431CFD0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CA"/>
              </w:rPr>
              <w:t>Modified</w:t>
            </w:r>
          </w:p>
        </w:tc>
        <w:tc>
          <w:tcPr>
            <w:tcW w:w="3186" w:type="dxa"/>
          </w:tcPr>
          <w:p w14:paraId="45FE2AB1" w14:textId="77777777" w:rsidR="00752DEA" w:rsidRPr="00CB60D8" w:rsidRDefault="00752DEA" w:rsidP="00BB4BB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</w:pPr>
            <w:r w:rsidRPr="00CB60D8">
              <w:rPr>
                <w:rFonts w:ascii="Calibri" w:hAnsi="Calibri" w:cs="Calibri"/>
                <w:color w:val="000000" w:themeColor="text1"/>
                <w:sz w:val="22"/>
                <w:szCs w:val="22"/>
                <w:lang w:val="en-CA"/>
              </w:rPr>
              <w:t>0.875</w:t>
            </w:r>
          </w:p>
        </w:tc>
      </w:tr>
    </w:tbl>
    <w:p w14:paraId="69DA8C70" w14:textId="6C38AA2B" w:rsidR="005F0627" w:rsidRDefault="005F0627"/>
    <w:p w14:paraId="2E57FB3E" w14:textId="1E42E64D" w:rsidR="007F5703" w:rsidRDefault="007F5703" w:rsidP="00D027B2">
      <w:pPr>
        <w:pStyle w:val="Heading2"/>
        <w:rPr>
          <w:b/>
          <w:bCs/>
          <w:color w:val="000000" w:themeColor="text1"/>
          <w:lang w:val="en-CA"/>
        </w:rPr>
      </w:pPr>
      <w:r>
        <w:rPr>
          <w:b/>
          <w:bCs/>
          <w:color w:val="000000" w:themeColor="text1"/>
          <w:lang w:val="en-CA"/>
        </w:rPr>
        <w:br w:type="page"/>
      </w:r>
      <w:r w:rsidR="0003565B" w:rsidRPr="00D027B2">
        <w:rPr>
          <w:b/>
          <w:bCs/>
          <w:color w:val="000000" w:themeColor="text1"/>
          <w:lang w:val="en-CA"/>
        </w:rPr>
        <w:t>Additional</w:t>
      </w:r>
      <w:r w:rsidR="00F02F70">
        <w:rPr>
          <w:b/>
          <w:bCs/>
          <w:color w:val="000000" w:themeColor="text1"/>
          <w:lang w:val="en-CA"/>
        </w:rPr>
        <w:t xml:space="preserve"> file 1:</w:t>
      </w:r>
      <w:r w:rsidR="0003565B" w:rsidRPr="00D027B2">
        <w:rPr>
          <w:b/>
          <w:bCs/>
          <w:color w:val="000000" w:themeColor="text1"/>
          <w:lang w:val="en-CA"/>
        </w:rPr>
        <w:t xml:space="preserve"> Figure </w:t>
      </w:r>
      <w:r w:rsidR="00F02F70">
        <w:rPr>
          <w:b/>
          <w:bCs/>
          <w:color w:val="000000" w:themeColor="text1"/>
          <w:lang w:val="en-CA"/>
        </w:rPr>
        <w:t>S</w:t>
      </w:r>
      <w:r w:rsidR="0003565B" w:rsidRPr="00D027B2">
        <w:rPr>
          <w:b/>
          <w:bCs/>
          <w:color w:val="000000" w:themeColor="text1"/>
          <w:lang w:val="en-CA"/>
        </w:rPr>
        <w:t>1</w:t>
      </w:r>
      <w:r w:rsidR="00F02F70">
        <w:rPr>
          <w:b/>
          <w:bCs/>
          <w:color w:val="000000" w:themeColor="text1"/>
          <w:lang w:val="en-CA"/>
        </w:rPr>
        <w:t>.</w:t>
      </w:r>
      <w:r w:rsidR="0003565B" w:rsidRPr="00D027B2">
        <w:rPr>
          <w:b/>
          <w:bCs/>
          <w:color w:val="000000" w:themeColor="text1"/>
          <w:lang w:val="en-CA"/>
        </w:rPr>
        <w:t xml:space="preserve"> Example </w:t>
      </w:r>
      <w:r w:rsidR="00CD67CD">
        <w:rPr>
          <w:b/>
          <w:bCs/>
          <w:color w:val="000000" w:themeColor="text1"/>
          <w:lang w:val="en-CA"/>
        </w:rPr>
        <w:t>Segmentations</w:t>
      </w:r>
      <w:r w:rsidR="0003565B" w:rsidRPr="00D027B2">
        <w:rPr>
          <w:b/>
          <w:bCs/>
          <w:color w:val="000000" w:themeColor="text1"/>
          <w:lang w:val="en-CA"/>
        </w:rPr>
        <w:t xml:space="preserve"> with </w:t>
      </w:r>
      <w:r w:rsidR="00CD67CD">
        <w:rPr>
          <w:b/>
          <w:bCs/>
          <w:color w:val="000000" w:themeColor="text1"/>
          <w:lang w:val="en-CA"/>
        </w:rPr>
        <w:t>poor</w:t>
      </w:r>
      <w:r w:rsidR="0003565B" w:rsidRPr="00D027B2">
        <w:rPr>
          <w:b/>
          <w:bCs/>
          <w:color w:val="000000" w:themeColor="text1"/>
          <w:lang w:val="en-CA"/>
        </w:rPr>
        <w:t xml:space="preserve"> performance</w:t>
      </w:r>
    </w:p>
    <w:p w14:paraId="523A1C53" w14:textId="12B38807" w:rsidR="00D027B2" w:rsidRDefault="00285650" w:rsidP="00D027B2">
      <w:pPr>
        <w:rPr>
          <w:rFonts w:eastAsiaTheme="majorEastAsia"/>
          <w:lang w:val="en-CA"/>
        </w:rPr>
      </w:pPr>
      <w:r>
        <w:rPr>
          <w:rFonts w:eastAsiaTheme="majorEastAsia"/>
          <w:noProof/>
          <w:lang w:val="en-IN" w:eastAsia="en-IN"/>
        </w:rPr>
        <w:drawing>
          <wp:inline distT="0" distB="0" distL="0" distR="0" wp14:anchorId="3AA1B63C" wp14:editId="6DA29ED0">
            <wp:extent cx="5521124" cy="3108373"/>
            <wp:effectExtent l="0" t="0" r="3810" b="3175"/>
            <wp:docPr id="2" name="Picture 2" descr="A picture containing text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gh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079" cy="31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62EC4" w14:textId="13BCDCF6" w:rsidR="00285650" w:rsidRPr="00285650" w:rsidRDefault="00285650" w:rsidP="00D027B2">
      <w:pPr>
        <w:rPr>
          <w:rFonts w:asciiTheme="minorHAnsi" w:eastAsiaTheme="majorEastAsia" w:hAnsiTheme="minorHAnsi" w:cstheme="minorHAnsi"/>
          <w:lang w:val="en-CA"/>
        </w:rPr>
      </w:pPr>
      <w:r w:rsidRPr="00285650">
        <w:rPr>
          <w:rFonts w:asciiTheme="minorHAnsi" w:eastAsiaTheme="majorEastAsia" w:hAnsiTheme="minorHAnsi" w:cstheme="minorHAnsi"/>
          <w:lang w:val="en-CA"/>
        </w:rPr>
        <w:t>Example subject</w:t>
      </w:r>
      <w:r>
        <w:rPr>
          <w:rFonts w:asciiTheme="minorHAnsi" w:eastAsiaTheme="majorEastAsia" w:hAnsiTheme="minorHAnsi" w:cstheme="minorHAnsi"/>
          <w:lang w:val="en-CA"/>
        </w:rPr>
        <w:t xml:space="preserve"> </w:t>
      </w:r>
      <w:r w:rsidRPr="00285650">
        <w:rPr>
          <w:rFonts w:asciiTheme="minorHAnsi" w:eastAsiaTheme="majorEastAsia" w:hAnsiTheme="minorHAnsi" w:cstheme="minorHAnsi"/>
          <w:lang w:val="en-CA"/>
        </w:rPr>
        <w:t xml:space="preserve">(#6) with unacceptably poor segmentation performance. </w:t>
      </w:r>
    </w:p>
    <w:p w14:paraId="341F2C9D" w14:textId="693A86FB" w:rsidR="00285650" w:rsidRPr="00285650" w:rsidRDefault="00285650" w:rsidP="00D027B2">
      <w:pPr>
        <w:rPr>
          <w:rFonts w:asciiTheme="minorHAnsi" w:eastAsiaTheme="majorEastAsia" w:hAnsiTheme="minorHAnsi" w:cstheme="minorHAnsi"/>
          <w:lang w:val="en-CA"/>
        </w:rPr>
      </w:pPr>
      <w:r w:rsidRPr="00285650">
        <w:rPr>
          <w:rFonts w:asciiTheme="minorHAnsi" w:eastAsiaTheme="majorEastAsia" w:hAnsiTheme="minorHAnsi" w:cstheme="minorHAnsi"/>
          <w:lang w:val="en-CA"/>
        </w:rPr>
        <w:t>DSC scores for this subject were: Left 0.63, LCCA 0.55, LICA 0.15, LECA 0.67, Right 0.64, RCCA 0.75, RICA 0.37, RECA 0.</w:t>
      </w:r>
    </w:p>
    <w:sectPr w:rsidR="00285650" w:rsidRPr="00285650" w:rsidSect="00BB4BBD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45913"/>
    <w:multiLevelType w:val="multilevel"/>
    <w:tmpl w:val="04360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B659F0"/>
    <w:multiLevelType w:val="hybridMultilevel"/>
    <w:tmpl w:val="1D4E9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BC44A4"/>
    <w:multiLevelType w:val="hybridMultilevel"/>
    <w:tmpl w:val="FEE40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385BD3"/>
    <w:multiLevelType w:val="multilevel"/>
    <w:tmpl w:val="CCD6B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F7945F4"/>
    <w:multiLevelType w:val="hybridMultilevel"/>
    <w:tmpl w:val="DAF8F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336F0A"/>
    <w:multiLevelType w:val="hybridMultilevel"/>
    <w:tmpl w:val="834C75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DEA"/>
    <w:rsid w:val="00001CC5"/>
    <w:rsid w:val="0003565B"/>
    <w:rsid w:val="00285650"/>
    <w:rsid w:val="002E598D"/>
    <w:rsid w:val="002F1990"/>
    <w:rsid w:val="003F306A"/>
    <w:rsid w:val="0053294E"/>
    <w:rsid w:val="005634FA"/>
    <w:rsid w:val="005F0627"/>
    <w:rsid w:val="0064622B"/>
    <w:rsid w:val="00752DEA"/>
    <w:rsid w:val="007E4A0C"/>
    <w:rsid w:val="007F5703"/>
    <w:rsid w:val="009B3E8E"/>
    <w:rsid w:val="009C01D0"/>
    <w:rsid w:val="00A00036"/>
    <w:rsid w:val="00BB4BBD"/>
    <w:rsid w:val="00CC5C4E"/>
    <w:rsid w:val="00CD67CD"/>
    <w:rsid w:val="00D027B2"/>
    <w:rsid w:val="00D22FE8"/>
    <w:rsid w:val="00DC0888"/>
    <w:rsid w:val="00EE3E0A"/>
    <w:rsid w:val="00F02F70"/>
    <w:rsid w:val="00FC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0A365"/>
  <w15:chartTrackingRefBased/>
  <w15:docId w15:val="{0F2CD67E-A9B3-DE4A-874F-AF8DF9AF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DE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D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2D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2D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D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52D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52DE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52DE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DE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2D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D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D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D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D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D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DEA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52DEA"/>
    <w:rPr>
      <w:color w:val="808080"/>
    </w:rPr>
  </w:style>
  <w:style w:type="table" w:styleId="TableGrid">
    <w:name w:val="Table Grid"/>
    <w:basedOn w:val="TableNormal"/>
    <w:uiPriority w:val="39"/>
    <w:rsid w:val="00752DEA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52DE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52DEA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2DE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52DEA"/>
    <w:pPr>
      <w:ind w:left="720"/>
      <w:contextualSpacing/>
    </w:pPr>
  </w:style>
  <w:style w:type="paragraph" w:styleId="Revision">
    <w:name w:val="Revision"/>
    <w:hidden/>
    <w:uiPriority w:val="99"/>
    <w:semiHidden/>
    <w:rsid w:val="00752DE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798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Ziegler</dc:creator>
  <cp:keywords/>
  <dc:description/>
  <cp:lastModifiedBy>Abirami R.</cp:lastModifiedBy>
  <cp:revision>18</cp:revision>
  <dcterms:created xsi:type="dcterms:W3CDTF">2019-12-17T15:10:00Z</dcterms:created>
  <dcterms:modified xsi:type="dcterms:W3CDTF">2021-02-18T11:59:00Z</dcterms:modified>
</cp:coreProperties>
</file>